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6C6CD2" w14:textId="5C998272" w:rsidR="00D12696" w:rsidRDefault="00D12696" w:rsidP="00D12696">
      <w:pPr>
        <w:ind w:firstLine="0"/>
      </w:pPr>
      <w:bookmarkStart w:id="0" w:name="_Hlk65010771"/>
      <w:r w:rsidRPr="00CE4E70">
        <w:rPr>
          <w:rStyle w:val="Hyperlink"/>
          <w:b/>
          <w:bCs/>
          <w:color w:val="000000" w:themeColor="text1"/>
          <w:szCs w:val="24"/>
          <w:u w:val="none"/>
        </w:rPr>
        <w:t>S</w:t>
      </w:r>
      <w:r>
        <w:rPr>
          <w:rStyle w:val="Hyperlink"/>
          <w:b/>
          <w:bCs/>
          <w:color w:val="000000" w:themeColor="text1"/>
          <w:szCs w:val="24"/>
          <w:u w:val="none"/>
        </w:rPr>
        <w:t>1</w:t>
      </w:r>
      <w:r w:rsidR="007A2908">
        <w:rPr>
          <w:rStyle w:val="Hyperlink"/>
          <w:b/>
          <w:bCs/>
          <w:color w:val="000000" w:themeColor="text1"/>
          <w:szCs w:val="24"/>
          <w:u w:val="none"/>
        </w:rPr>
        <w:t xml:space="preserve"> Table.</w:t>
      </w:r>
      <w:r>
        <w:rPr>
          <w:rStyle w:val="Hyperlink"/>
          <w:szCs w:val="24"/>
          <w:u w:val="none"/>
        </w:rPr>
        <w:t xml:space="preserve"> </w:t>
      </w:r>
      <w:r w:rsidR="005A5444" w:rsidRPr="007A2908">
        <w:rPr>
          <w:b/>
          <w:bCs/>
        </w:rPr>
        <w:t>S</w:t>
      </w:r>
      <w:r w:rsidR="00065727" w:rsidRPr="007A2908">
        <w:rPr>
          <w:b/>
          <w:bCs/>
        </w:rPr>
        <w:t>ummary statistics of</w:t>
      </w:r>
      <w:r w:rsidR="00065727" w:rsidRPr="007A2908">
        <w:rPr>
          <w:rStyle w:val="Hyperlink"/>
          <w:b/>
          <w:bCs/>
          <w:szCs w:val="24"/>
          <w:u w:val="none"/>
        </w:rPr>
        <w:t xml:space="preserve"> </w:t>
      </w:r>
      <w:r w:rsidRPr="007A2908">
        <w:rPr>
          <w:b/>
          <w:bCs/>
        </w:rPr>
        <w:t xml:space="preserve">reader precision </w:t>
      </w:r>
      <w:r w:rsidR="000A6EB4">
        <w:rPr>
          <w:b/>
          <w:bCs/>
        </w:rPr>
        <w:t xml:space="preserve">and agreement </w:t>
      </w:r>
      <w:r w:rsidRPr="007A2908">
        <w:rPr>
          <w:b/>
          <w:bCs/>
        </w:rPr>
        <w:t>for spawning zone interpretation</w:t>
      </w:r>
      <w:r w:rsidR="00A3703D" w:rsidRPr="007A2908">
        <w:rPr>
          <w:b/>
          <w:bCs/>
        </w:rPr>
        <w:t>.</w:t>
      </w:r>
      <w:r w:rsidR="00A3703D">
        <w:t xml:space="preserve"> </w:t>
      </w:r>
      <w:r w:rsidR="000A6EB4">
        <w:t>A t</w:t>
      </w:r>
      <w:r w:rsidR="00A3703D">
        <w:t xml:space="preserve">otal of 41 </w:t>
      </w:r>
      <w:r w:rsidR="000A6EB4">
        <w:t xml:space="preserve">otolith images </w:t>
      </w:r>
      <w:r w:rsidR="00A3703D">
        <w:t>were randomly selected</w:t>
      </w:r>
      <w:r>
        <w:t xml:space="preserve"> across all 6 cod populations</w:t>
      </w:r>
      <w:r w:rsidR="00667BCC">
        <w:t xml:space="preserve"> and read by two readers</w:t>
      </w:r>
      <w:r w:rsidR="000A6EB4">
        <w:t xml:space="preserve">. </w:t>
      </w:r>
      <w:r w:rsidR="00667BCC">
        <w:t>Each reader</w:t>
      </w:r>
      <w:r w:rsidR="00A3703D">
        <w:t xml:space="preserve"> read </w:t>
      </w:r>
      <w:r w:rsidR="000A6EB4">
        <w:t xml:space="preserve">the age and number of spawning zones </w:t>
      </w:r>
      <w:r w:rsidR="00A3703D">
        <w:t xml:space="preserve">blindly </w:t>
      </w:r>
      <w:r w:rsidR="000A6EB4">
        <w:t>on three separate occasions</w:t>
      </w:r>
      <w:r w:rsidR="00A3703D">
        <w:t xml:space="preserve">. </w:t>
      </w:r>
      <w:r w:rsidR="000A6EB4">
        <w:t xml:space="preserve">The median </w:t>
      </w:r>
      <w:r w:rsidR="00A3703D">
        <w:t>number of spawning zones</w:t>
      </w:r>
      <w:r w:rsidR="007A2908">
        <w:t xml:space="preserve"> </w:t>
      </w:r>
      <w:r w:rsidR="000A6EB4">
        <w:t xml:space="preserve">identified </w:t>
      </w:r>
      <w:r w:rsidR="007F7AF7">
        <w:t xml:space="preserve">across the three readings </w:t>
      </w:r>
      <w:r w:rsidR="007A2908">
        <w:t>for each sample by each reader</w:t>
      </w:r>
      <w:r w:rsidR="00A3703D">
        <w:t xml:space="preserve"> were then compared.</w:t>
      </w:r>
    </w:p>
    <w:tbl>
      <w:tblPr>
        <w:tblStyle w:val="TableGrid"/>
        <w:tblpPr w:leftFromText="141" w:rightFromText="141" w:vertAnchor="text" w:horzAnchor="margin" w:tblpXSpec="center" w:tblpY="150"/>
        <w:tblW w:w="963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1560"/>
        <w:gridCol w:w="1275"/>
        <w:gridCol w:w="1565"/>
        <w:gridCol w:w="1837"/>
      </w:tblGrid>
      <w:tr w:rsidR="00EE51BC" w:rsidRPr="00EE51BC" w14:paraId="1A5BD76A" w14:textId="77777777" w:rsidTr="00B16CF8">
        <w:trPr>
          <w:trHeight w:hRule="exact" w:val="114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0"/>
          <w:p w14:paraId="562AFE6A" w14:textId="3605FF0D" w:rsidR="00EE51BC" w:rsidRPr="00EE51BC" w:rsidRDefault="00A3703D" w:rsidP="00EE51BC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  <w:lang w:val="en-US"/>
              </w:rPr>
            </w:pPr>
            <w:r>
              <w:rPr>
                <w:noProof/>
                <w:sz w:val="22"/>
                <w:lang w:val="en-US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5A91D" w14:textId="5706D7EB" w:rsidR="00EE51BC" w:rsidRPr="00EE51BC" w:rsidRDefault="00EE51BC" w:rsidP="00EE51BC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</w:rPr>
            </w:pPr>
            <w:r w:rsidRPr="00EE51BC">
              <w:rPr>
                <w:noProof/>
                <w:sz w:val="22"/>
                <w:lang w:val="en-US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82159" w14:textId="38EEAE40" w:rsidR="00EE51BC" w:rsidRPr="00A3703D" w:rsidRDefault="00A3703D" w:rsidP="00EE51BC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  <w:lang w:val="en-US"/>
              </w:rPr>
            </w:pPr>
            <w:r>
              <w:rPr>
                <w:noProof/>
                <w:sz w:val="22"/>
                <w:lang w:val="en-US"/>
              </w:rPr>
              <w:t xml:space="preserve">N samples with </w:t>
            </w:r>
            <w:r w:rsidR="00B16CF8">
              <w:rPr>
                <w:noProof/>
                <w:sz w:val="22"/>
                <w:lang w:val="en-US"/>
              </w:rPr>
              <w:t xml:space="preserve">at least one </w:t>
            </w:r>
            <w:r>
              <w:rPr>
                <w:noProof/>
                <w:sz w:val="22"/>
                <w:lang w:val="en-US"/>
              </w:rPr>
              <w:t>different readi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491A0" w14:textId="6DF2B278" w:rsidR="00EE51BC" w:rsidRPr="00A3703D" w:rsidRDefault="00EE51BC" w:rsidP="00EE51BC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  <w:lang w:val="en-US"/>
              </w:rPr>
            </w:pPr>
            <w:r w:rsidRPr="00EE51BC">
              <w:rPr>
                <w:noProof/>
                <w:sz w:val="22"/>
                <w:lang w:val="en-US"/>
              </w:rPr>
              <w:t>Percentage agreement</w:t>
            </w:r>
            <w:r w:rsidR="00A3703D">
              <w:rPr>
                <w:noProof/>
                <w:sz w:val="22"/>
                <w:lang w:val="en-US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37E44" w14:textId="42897F04" w:rsidR="00EE51BC" w:rsidRPr="00EE51BC" w:rsidRDefault="00EE51BC" w:rsidP="00EE51BC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</w:rPr>
            </w:pPr>
            <w:r w:rsidRPr="00EE51BC">
              <w:rPr>
                <w:noProof/>
                <w:sz w:val="22"/>
                <w:lang w:val="en-US"/>
              </w:rPr>
              <w:t>Average coefficient of variation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3D37E" w14:textId="7B0BE623" w:rsidR="00EE51BC" w:rsidRPr="00EE51BC" w:rsidRDefault="00EE51BC" w:rsidP="00EE51BC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</w:rPr>
            </w:pPr>
            <w:r w:rsidRPr="00EE51BC">
              <w:rPr>
                <w:noProof/>
                <w:sz w:val="22"/>
                <w:lang w:val="en-US"/>
              </w:rPr>
              <w:t>Average standard deviation</w:t>
            </w:r>
          </w:p>
        </w:tc>
      </w:tr>
      <w:tr w:rsidR="00EE51BC" w:rsidRPr="00EE51BC" w14:paraId="78AEFCC2" w14:textId="77777777" w:rsidTr="00B22A1C">
        <w:trPr>
          <w:trHeight w:hRule="exact" w:val="741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6E63A" w14:textId="01158A4F" w:rsidR="00EE51BC" w:rsidRPr="00B16CF8" w:rsidRDefault="00B16CF8" w:rsidP="00EE51BC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  <w:lang w:val="en-US"/>
              </w:rPr>
            </w:pPr>
            <w:r w:rsidRPr="00B16CF8">
              <w:rPr>
                <w:noProof/>
                <w:sz w:val="22"/>
                <w:lang w:val="en-US"/>
              </w:rPr>
              <w:t>Internal consistency r</w:t>
            </w:r>
            <w:r w:rsidR="00A3703D" w:rsidRPr="00B16CF8">
              <w:rPr>
                <w:noProof/>
                <w:sz w:val="22"/>
                <w:lang w:val="en-US"/>
              </w:rPr>
              <w:t xml:space="preserve">eader </w:t>
            </w:r>
            <w:r w:rsidR="00EE51BC" w:rsidRPr="00B16CF8">
              <w:rPr>
                <w:noProof/>
                <w:sz w:val="22"/>
                <w:lang w:val="en-US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B3D54" w14:textId="05E533B0" w:rsidR="00EE51BC" w:rsidRPr="00EE51BC" w:rsidRDefault="00EE51BC" w:rsidP="00EE51BC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</w:rPr>
            </w:pPr>
            <w:r w:rsidRPr="00EE51BC">
              <w:rPr>
                <w:noProof/>
                <w:sz w:val="22"/>
              </w:rPr>
              <w:t>4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C758A" w14:textId="44FCAC52" w:rsidR="00EE51BC" w:rsidRPr="00EE51BC" w:rsidRDefault="00EE51BC" w:rsidP="00EE51BC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</w:rPr>
            </w:pPr>
            <w:r w:rsidRPr="00EE51BC">
              <w:rPr>
                <w:noProof/>
                <w:sz w:val="22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6078D" w14:textId="2C6BA746" w:rsidR="00EE51BC" w:rsidRPr="00EE51BC" w:rsidRDefault="00EE51BC" w:rsidP="00EE51BC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</w:rPr>
            </w:pPr>
            <w:r w:rsidRPr="00EE51BC">
              <w:rPr>
                <w:noProof/>
                <w:sz w:val="22"/>
              </w:rPr>
              <w:t>90.2%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C6C95" w14:textId="38FCE7F8" w:rsidR="00EE51BC" w:rsidRPr="00EE51BC" w:rsidRDefault="00EE51BC" w:rsidP="00EE51BC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</w:rPr>
            </w:pPr>
            <w:r w:rsidRPr="00EE51BC">
              <w:rPr>
                <w:noProof/>
                <w:sz w:val="22"/>
              </w:rPr>
              <w:t>7.3%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E9174" w14:textId="595BF021" w:rsidR="00EE51BC" w:rsidRPr="00EE51BC" w:rsidRDefault="00EE51BC" w:rsidP="00EE51BC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</w:rPr>
            </w:pPr>
            <w:r w:rsidRPr="00EE51BC">
              <w:rPr>
                <w:noProof/>
                <w:sz w:val="22"/>
              </w:rPr>
              <w:t>0.06</w:t>
            </w:r>
          </w:p>
        </w:tc>
      </w:tr>
      <w:tr w:rsidR="00A3703D" w:rsidRPr="00EE51BC" w14:paraId="6B86C66E" w14:textId="77777777" w:rsidTr="00B22A1C">
        <w:trPr>
          <w:trHeight w:hRule="exact" w:val="741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1A237" w14:textId="4D36D82D" w:rsidR="00A3703D" w:rsidRPr="00B22A1C" w:rsidRDefault="00B16CF8" w:rsidP="00A3703D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  <w:lang w:val="en-US"/>
              </w:rPr>
            </w:pPr>
            <w:r>
              <w:rPr>
                <w:noProof/>
                <w:sz w:val="22"/>
                <w:lang w:val="en-US"/>
              </w:rPr>
              <w:t>Internal consistency r</w:t>
            </w:r>
            <w:r w:rsidR="00A3703D" w:rsidRPr="00B22A1C">
              <w:rPr>
                <w:noProof/>
                <w:sz w:val="22"/>
                <w:lang w:val="en-US"/>
              </w:rPr>
              <w:t>eader 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8F69D" w14:textId="1319E0C3" w:rsidR="00A3703D" w:rsidRPr="00EE51BC" w:rsidRDefault="00A3703D" w:rsidP="00A3703D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</w:rPr>
            </w:pPr>
            <w:r w:rsidRPr="00EE51BC">
              <w:rPr>
                <w:noProof/>
                <w:sz w:val="22"/>
              </w:rPr>
              <w:t>4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9CEAF" w14:textId="62D044C0" w:rsidR="00A3703D" w:rsidRPr="00EE51BC" w:rsidRDefault="00A3703D" w:rsidP="00A3703D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AEDC2" w14:textId="6AEA5529" w:rsidR="00A3703D" w:rsidRPr="00EE51BC" w:rsidRDefault="00A3703D" w:rsidP="00A3703D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75.6%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011AE" w14:textId="3AD1F6D0" w:rsidR="00A3703D" w:rsidRPr="00EE51BC" w:rsidRDefault="00A3703D" w:rsidP="00A3703D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22.1%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310C2" w14:textId="23F65937" w:rsidR="00A3703D" w:rsidRPr="00EE51BC" w:rsidRDefault="00A3703D" w:rsidP="00A3703D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0.18</w:t>
            </w:r>
          </w:p>
        </w:tc>
      </w:tr>
      <w:tr w:rsidR="00A3703D" w:rsidRPr="00EE51BC" w14:paraId="4829C214" w14:textId="77777777" w:rsidTr="00B22A1C">
        <w:trPr>
          <w:trHeight w:hRule="exact" w:val="741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7F122" w14:textId="21BA0FDC" w:rsidR="00A3703D" w:rsidRPr="00B16CF8" w:rsidRDefault="00A3703D" w:rsidP="00A3703D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  <w:lang w:val="en-US"/>
              </w:rPr>
            </w:pPr>
            <w:r w:rsidRPr="00B16CF8">
              <w:rPr>
                <w:noProof/>
                <w:sz w:val="22"/>
                <w:lang w:val="en-US"/>
              </w:rPr>
              <w:t xml:space="preserve">Median A </w:t>
            </w:r>
            <w:r w:rsidR="00B16CF8" w:rsidRPr="00B16CF8">
              <w:rPr>
                <w:noProof/>
                <w:sz w:val="22"/>
                <w:lang w:val="en-US"/>
              </w:rPr>
              <w:t>vs</w:t>
            </w:r>
            <w:r w:rsidRPr="00B16CF8">
              <w:rPr>
                <w:noProof/>
                <w:sz w:val="22"/>
                <w:lang w:val="en-US"/>
              </w:rPr>
              <w:t xml:space="preserve"> median 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04C96" w14:textId="0A60A05B" w:rsidR="00A3703D" w:rsidRPr="00EE51BC" w:rsidRDefault="00A3703D" w:rsidP="00A3703D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4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C7F7C" w14:textId="1DCBADB8" w:rsidR="00A3703D" w:rsidRPr="00EE51BC" w:rsidRDefault="00A3703D" w:rsidP="00A3703D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2E3B2" w14:textId="673B73FE" w:rsidR="00A3703D" w:rsidRPr="00EE51BC" w:rsidRDefault="00A3703D" w:rsidP="00A3703D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70.7%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5F809" w14:textId="182C6731" w:rsidR="00A3703D" w:rsidRPr="00EE51BC" w:rsidRDefault="00A3703D" w:rsidP="00A3703D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24.1%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938FA" w14:textId="388C72AD" w:rsidR="00A3703D" w:rsidRPr="00EE51BC" w:rsidRDefault="00A3703D" w:rsidP="00A3703D">
            <w:pPr>
              <w:spacing w:line="240" w:lineRule="auto"/>
              <w:ind w:firstLine="0"/>
              <w:contextualSpacing w:val="0"/>
              <w:jc w:val="center"/>
              <w:rPr>
                <w:noProof/>
                <w:sz w:val="22"/>
              </w:rPr>
            </w:pPr>
            <w:r>
              <w:rPr>
                <w:noProof/>
                <w:sz w:val="22"/>
              </w:rPr>
              <w:t>0.33</w:t>
            </w:r>
          </w:p>
        </w:tc>
      </w:tr>
    </w:tbl>
    <w:p w14:paraId="2C0584F6" w14:textId="4C4E145F" w:rsidR="00142F4B" w:rsidRDefault="00142F4B" w:rsidP="00D12696">
      <w:pPr>
        <w:ind w:firstLine="0"/>
        <w:rPr>
          <w:rStyle w:val="Hyperlink"/>
          <w:szCs w:val="24"/>
        </w:rPr>
      </w:pPr>
    </w:p>
    <w:p w14:paraId="72F45881" w14:textId="77777777" w:rsidR="00AE4F71" w:rsidRPr="00935D09" w:rsidRDefault="00AE4F71" w:rsidP="000E790A">
      <w:pPr>
        <w:ind w:firstLine="0"/>
      </w:pPr>
    </w:p>
    <w:sectPr w:rsidR="00AE4F71" w:rsidRPr="00935D09" w:rsidSect="00FC4792">
      <w:footerReference w:type="default" r:id="rId8"/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332709" w14:textId="77777777" w:rsidR="006D6033" w:rsidRDefault="006D6033" w:rsidP="00976F0F">
      <w:pPr>
        <w:spacing w:after="0" w:line="240" w:lineRule="auto"/>
      </w:pPr>
      <w:r>
        <w:separator/>
      </w:r>
    </w:p>
  </w:endnote>
  <w:endnote w:type="continuationSeparator" w:id="0">
    <w:p w14:paraId="2E06004B" w14:textId="77777777" w:rsidR="006D6033" w:rsidRDefault="006D6033" w:rsidP="00976F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73514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251669" w14:textId="3B9FA83B" w:rsidR="00A22610" w:rsidRDefault="00A226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50D9915C" w14:textId="77777777" w:rsidR="00A22610" w:rsidRDefault="00A226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A51709" w14:textId="77777777" w:rsidR="006D6033" w:rsidRDefault="006D6033" w:rsidP="00976F0F">
      <w:pPr>
        <w:spacing w:after="0" w:line="240" w:lineRule="auto"/>
      </w:pPr>
      <w:r>
        <w:separator/>
      </w:r>
    </w:p>
  </w:footnote>
  <w:footnote w:type="continuationSeparator" w:id="0">
    <w:p w14:paraId="1F8DAC87" w14:textId="77777777" w:rsidR="006D6033" w:rsidRDefault="006D6033" w:rsidP="00976F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21520B"/>
    <w:multiLevelType w:val="hybridMultilevel"/>
    <w:tmpl w:val="EDBE5686"/>
    <w:lvl w:ilvl="0" w:tplc="53F07AC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E5B4C"/>
    <w:multiLevelType w:val="hybridMultilevel"/>
    <w:tmpl w:val="7C30A03E"/>
    <w:lvl w:ilvl="0" w:tplc="4294BB50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364" w:hanging="360"/>
      </w:pPr>
    </w:lvl>
    <w:lvl w:ilvl="2" w:tplc="0414001B" w:tentative="1">
      <w:start w:val="1"/>
      <w:numFmt w:val="lowerRoman"/>
      <w:lvlText w:val="%3."/>
      <w:lvlJc w:val="right"/>
      <w:pPr>
        <w:ind w:left="2084" w:hanging="180"/>
      </w:pPr>
    </w:lvl>
    <w:lvl w:ilvl="3" w:tplc="0414000F" w:tentative="1">
      <w:start w:val="1"/>
      <w:numFmt w:val="decimal"/>
      <w:lvlText w:val="%4."/>
      <w:lvlJc w:val="left"/>
      <w:pPr>
        <w:ind w:left="2804" w:hanging="360"/>
      </w:pPr>
    </w:lvl>
    <w:lvl w:ilvl="4" w:tplc="04140019" w:tentative="1">
      <w:start w:val="1"/>
      <w:numFmt w:val="lowerLetter"/>
      <w:lvlText w:val="%5."/>
      <w:lvlJc w:val="left"/>
      <w:pPr>
        <w:ind w:left="3524" w:hanging="360"/>
      </w:pPr>
    </w:lvl>
    <w:lvl w:ilvl="5" w:tplc="0414001B" w:tentative="1">
      <w:start w:val="1"/>
      <w:numFmt w:val="lowerRoman"/>
      <w:lvlText w:val="%6."/>
      <w:lvlJc w:val="right"/>
      <w:pPr>
        <w:ind w:left="4244" w:hanging="180"/>
      </w:pPr>
    </w:lvl>
    <w:lvl w:ilvl="6" w:tplc="0414000F" w:tentative="1">
      <w:start w:val="1"/>
      <w:numFmt w:val="decimal"/>
      <w:lvlText w:val="%7."/>
      <w:lvlJc w:val="left"/>
      <w:pPr>
        <w:ind w:left="4964" w:hanging="360"/>
      </w:pPr>
    </w:lvl>
    <w:lvl w:ilvl="7" w:tplc="04140019" w:tentative="1">
      <w:start w:val="1"/>
      <w:numFmt w:val="lowerLetter"/>
      <w:lvlText w:val="%8."/>
      <w:lvlJc w:val="left"/>
      <w:pPr>
        <w:ind w:left="5684" w:hanging="360"/>
      </w:pPr>
    </w:lvl>
    <w:lvl w:ilvl="8" w:tplc="0414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11DF4188"/>
    <w:multiLevelType w:val="hybridMultilevel"/>
    <w:tmpl w:val="41108F40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A82005"/>
    <w:multiLevelType w:val="multilevel"/>
    <w:tmpl w:val="3AC064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 w:val="0"/>
        <w:i w:val="0"/>
        <w:color w:val="000000" w:themeColor="text1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93E114F"/>
    <w:multiLevelType w:val="multilevel"/>
    <w:tmpl w:val="108063D0"/>
    <w:lvl w:ilvl="0">
      <w:start w:val="1"/>
      <w:numFmt w:val="decimal"/>
      <w:pStyle w:val="Titl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titl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Subsubtitl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0B56D1A"/>
    <w:multiLevelType w:val="hybridMultilevel"/>
    <w:tmpl w:val="0BC00A70"/>
    <w:lvl w:ilvl="0" w:tplc="53ECEDE4">
      <w:numFmt w:val="bullet"/>
      <w:lvlText w:val=""/>
      <w:lvlJc w:val="left"/>
      <w:pPr>
        <w:ind w:left="644" w:hanging="360"/>
      </w:pPr>
      <w:rPr>
        <w:rFonts w:ascii="Wingdings" w:eastAsia="Times New Roman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6" w15:restartNumberingAfterBreak="0">
    <w:nsid w:val="24674180"/>
    <w:multiLevelType w:val="hybridMultilevel"/>
    <w:tmpl w:val="B05C3E0A"/>
    <w:lvl w:ilvl="0" w:tplc="A148CF04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4C13006"/>
    <w:multiLevelType w:val="hybridMultilevel"/>
    <w:tmpl w:val="30E42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0E07CF"/>
    <w:multiLevelType w:val="hybridMultilevel"/>
    <w:tmpl w:val="08E8E7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8E52E8"/>
    <w:multiLevelType w:val="hybridMultilevel"/>
    <w:tmpl w:val="100866AE"/>
    <w:lvl w:ilvl="0" w:tplc="3476F2F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364" w:hanging="360"/>
      </w:pPr>
    </w:lvl>
    <w:lvl w:ilvl="2" w:tplc="0414001B" w:tentative="1">
      <w:start w:val="1"/>
      <w:numFmt w:val="lowerRoman"/>
      <w:lvlText w:val="%3."/>
      <w:lvlJc w:val="right"/>
      <w:pPr>
        <w:ind w:left="2084" w:hanging="180"/>
      </w:pPr>
    </w:lvl>
    <w:lvl w:ilvl="3" w:tplc="0414000F" w:tentative="1">
      <w:start w:val="1"/>
      <w:numFmt w:val="decimal"/>
      <w:lvlText w:val="%4."/>
      <w:lvlJc w:val="left"/>
      <w:pPr>
        <w:ind w:left="2804" w:hanging="360"/>
      </w:pPr>
    </w:lvl>
    <w:lvl w:ilvl="4" w:tplc="04140019" w:tentative="1">
      <w:start w:val="1"/>
      <w:numFmt w:val="lowerLetter"/>
      <w:lvlText w:val="%5."/>
      <w:lvlJc w:val="left"/>
      <w:pPr>
        <w:ind w:left="3524" w:hanging="360"/>
      </w:pPr>
    </w:lvl>
    <w:lvl w:ilvl="5" w:tplc="0414001B" w:tentative="1">
      <w:start w:val="1"/>
      <w:numFmt w:val="lowerRoman"/>
      <w:lvlText w:val="%6."/>
      <w:lvlJc w:val="right"/>
      <w:pPr>
        <w:ind w:left="4244" w:hanging="180"/>
      </w:pPr>
    </w:lvl>
    <w:lvl w:ilvl="6" w:tplc="0414000F" w:tentative="1">
      <w:start w:val="1"/>
      <w:numFmt w:val="decimal"/>
      <w:lvlText w:val="%7."/>
      <w:lvlJc w:val="left"/>
      <w:pPr>
        <w:ind w:left="4964" w:hanging="360"/>
      </w:pPr>
    </w:lvl>
    <w:lvl w:ilvl="7" w:tplc="04140019" w:tentative="1">
      <w:start w:val="1"/>
      <w:numFmt w:val="lowerLetter"/>
      <w:lvlText w:val="%8."/>
      <w:lvlJc w:val="left"/>
      <w:pPr>
        <w:ind w:left="5684" w:hanging="360"/>
      </w:pPr>
    </w:lvl>
    <w:lvl w:ilvl="8" w:tplc="0414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30CE10DF"/>
    <w:multiLevelType w:val="hybridMultilevel"/>
    <w:tmpl w:val="79FC5EB8"/>
    <w:lvl w:ilvl="0" w:tplc="473639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254C28"/>
    <w:multiLevelType w:val="hybridMultilevel"/>
    <w:tmpl w:val="E38880D8"/>
    <w:lvl w:ilvl="0" w:tplc="932EE36A">
      <w:start w:val="12"/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 w15:restartNumberingAfterBreak="0">
    <w:nsid w:val="4D99382C"/>
    <w:multiLevelType w:val="hybridMultilevel"/>
    <w:tmpl w:val="79FC5EB8"/>
    <w:lvl w:ilvl="0" w:tplc="473639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846422"/>
    <w:multiLevelType w:val="hybridMultilevel"/>
    <w:tmpl w:val="BC3CF08A"/>
    <w:lvl w:ilvl="0" w:tplc="3774BC92"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4" w15:restartNumberingAfterBreak="0">
    <w:nsid w:val="6F56777D"/>
    <w:multiLevelType w:val="hybridMultilevel"/>
    <w:tmpl w:val="1E88943E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62A6D5E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6915E5B"/>
    <w:multiLevelType w:val="hybridMultilevel"/>
    <w:tmpl w:val="79FC5EB8"/>
    <w:lvl w:ilvl="0" w:tplc="473639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991DD6"/>
    <w:multiLevelType w:val="hybridMultilevel"/>
    <w:tmpl w:val="224054EA"/>
    <w:lvl w:ilvl="0" w:tplc="F412F09C"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12"/>
  </w:num>
  <w:num w:numId="4">
    <w:abstractNumId w:val="16"/>
  </w:num>
  <w:num w:numId="5">
    <w:abstractNumId w:val="0"/>
  </w:num>
  <w:num w:numId="6">
    <w:abstractNumId w:val="15"/>
  </w:num>
  <w:num w:numId="7">
    <w:abstractNumId w:val="4"/>
  </w:num>
  <w:num w:numId="8">
    <w:abstractNumId w:val="4"/>
    <w:lvlOverride w:ilvl="0">
      <w:lvl w:ilvl="0">
        <w:start w:val="1"/>
        <w:numFmt w:val="decimal"/>
        <w:pStyle w:val="Title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pStyle w:val="Subtitle"/>
        <w:lvlText w:val="%1.%2."/>
        <w:lvlJc w:val="left"/>
        <w:pPr>
          <w:ind w:left="792" w:hanging="432"/>
        </w:pPr>
        <w:rPr>
          <w:rFonts w:ascii="Times New Roman" w:hAnsi="Times New Roman" w:hint="default"/>
          <w:b w:val="0"/>
          <w:i w:val="0"/>
          <w:color w:val="000000" w:themeColor="text1"/>
          <w:sz w:val="24"/>
        </w:rPr>
      </w:lvl>
    </w:lvlOverride>
    <w:lvlOverride w:ilvl="2">
      <w:lvl w:ilvl="2">
        <w:start w:val="1"/>
        <w:numFmt w:val="decimal"/>
        <w:pStyle w:val="Subsubtitle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9">
    <w:abstractNumId w:val="3"/>
  </w:num>
  <w:num w:numId="10">
    <w:abstractNumId w:val="7"/>
  </w:num>
  <w:num w:numId="11">
    <w:abstractNumId w:val="6"/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  <w:num w:numId="14">
    <w:abstractNumId w:val="13"/>
  </w:num>
  <w:num w:numId="15">
    <w:abstractNumId w:val="2"/>
  </w:num>
  <w:num w:numId="16">
    <w:abstractNumId w:val="17"/>
  </w:num>
  <w:num w:numId="17">
    <w:abstractNumId w:val="14"/>
  </w:num>
  <w:num w:numId="18">
    <w:abstractNumId w:val="5"/>
  </w:num>
  <w:num w:numId="19">
    <w:abstractNumId w:val="1"/>
  </w:num>
  <w:num w:numId="20">
    <w:abstractNumId w:val="9"/>
  </w:num>
  <w:num w:numId="2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ocumentProtection w:edit="trackedChanges" w:enforcement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6021"/>
    <w:rsid w:val="000000BE"/>
    <w:rsid w:val="00000F1E"/>
    <w:rsid w:val="00002191"/>
    <w:rsid w:val="00003350"/>
    <w:rsid w:val="000038EB"/>
    <w:rsid w:val="000039F8"/>
    <w:rsid w:val="0000482C"/>
    <w:rsid w:val="00004CEC"/>
    <w:rsid w:val="00004D18"/>
    <w:rsid w:val="00005608"/>
    <w:rsid w:val="0000724A"/>
    <w:rsid w:val="00007F98"/>
    <w:rsid w:val="000100D3"/>
    <w:rsid w:val="0001026F"/>
    <w:rsid w:val="00013710"/>
    <w:rsid w:val="00015074"/>
    <w:rsid w:val="00015D10"/>
    <w:rsid w:val="00016318"/>
    <w:rsid w:val="00016FEF"/>
    <w:rsid w:val="00017D84"/>
    <w:rsid w:val="00021389"/>
    <w:rsid w:val="00021ED1"/>
    <w:rsid w:val="000225C9"/>
    <w:rsid w:val="00022944"/>
    <w:rsid w:val="00023925"/>
    <w:rsid w:val="0002519F"/>
    <w:rsid w:val="00025E45"/>
    <w:rsid w:val="000267B5"/>
    <w:rsid w:val="00027EAD"/>
    <w:rsid w:val="00031015"/>
    <w:rsid w:val="0003156A"/>
    <w:rsid w:val="0003286F"/>
    <w:rsid w:val="000332DE"/>
    <w:rsid w:val="00033F35"/>
    <w:rsid w:val="00034269"/>
    <w:rsid w:val="00034B36"/>
    <w:rsid w:val="00034C61"/>
    <w:rsid w:val="000362B2"/>
    <w:rsid w:val="000365F4"/>
    <w:rsid w:val="00036CB4"/>
    <w:rsid w:val="000424F9"/>
    <w:rsid w:val="00044E4E"/>
    <w:rsid w:val="0004649D"/>
    <w:rsid w:val="00047126"/>
    <w:rsid w:val="000476C1"/>
    <w:rsid w:val="00047E69"/>
    <w:rsid w:val="00047FDC"/>
    <w:rsid w:val="00050C31"/>
    <w:rsid w:val="000516DE"/>
    <w:rsid w:val="000527AE"/>
    <w:rsid w:val="00052838"/>
    <w:rsid w:val="00053595"/>
    <w:rsid w:val="00053DC2"/>
    <w:rsid w:val="000548AA"/>
    <w:rsid w:val="000555B0"/>
    <w:rsid w:val="00055D1A"/>
    <w:rsid w:val="00056644"/>
    <w:rsid w:val="000569D4"/>
    <w:rsid w:val="00056A60"/>
    <w:rsid w:val="00056D4D"/>
    <w:rsid w:val="000576B6"/>
    <w:rsid w:val="00057EC7"/>
    <w:rsid w:val="00061682"/>
    <w:rsid w:val="00063C77"/>
    <w:rsid w:val="00064A3A"/>
    <w:rsid w:val="00064D6D"/>
    <w:rsid w:val="00064E4D"/>
    <w:rsid w:val="00065727"/>
    <w:rsid w:val="000661BB"/>
    <w:rsid w:val="0006744D"/>
    <w:rsid w:val="00067691"/>
    <w:rsid w:val="00067874"/>
    <w:rsid w:val="00070A5D"/>
    <w:rsid w:val="00072BDF"/>
    <w:rsid w:val="0007360B"/>
    <w:rsid w:val="000736D8"/>
    <w:rsid w:val="000740B1"/>
    <w:rsid w:val="00074A31"/>
    <w:rsid w:val="00074C13"/>
    <w:rsid w:val="00077CC6"/>
    <w:rsid w:val="0008003D"/>
    <w:rsid w:val="0008040A"/>
    <w:rsid w:val="0008131D"/>
    <w:rsid w:val="00081760"/>
    <w:rsid w:val="00081EA3"/>
    <w:rsid w:val="000827E2"/>
    <w:rsid w:val="000830AC"/>
    <w:rsid w:val="000838AF"/>
    <w:rsid w:val="0008429E"/>
    <w:rsid w:val="000854A4"/>
    <w:rsid w:val="000858E7"/>
    <w:rsid w:val="00087038"/>
    <w:rsid w:val="0009097D"/>
    <w:rsid w:val="00090FA1"/>
    <w:rsid w:val="000919D4"/>
    <w:rsid w:val="000925B9"/>
    <w:rsid w:val="00092ED5"/>
    <w:rsid w:val="00093E5F"/>
    <w:rsid w:val="000945C9"/>
    <w:rsid w:val="00094943"/>
    <w:rsid w:val="0009515A"/>
    <w:rsid w:val="000965E2"/>
    <w:rsid w:val="0009677C"/>
    <w:rsid w:val="00096ECF"/>
    <w:rsid w:val="000A0FF2"/>
    <w:rsid w:val="000A1D47"/>
    <w:rsid w:val="000A2105"/>
    <w:rsid w:val="000A2488"/>
    <w:rsid w:val="000A4CA0"/>
    <w:rsid w:val="000A59AB"/>
    <w:rsid w:val="000A6EB4"/>
    <w:rsid w:val="000A76B2"/>
    <w:rsid w:val="000A7BD2"/>
    <w:rsid w:val="000B103A"/>
    <w:rsid w:val="000B1F92"/>
    <w:rsid w:val="000B2246"/>
    <w:rsid w:val="000B2CDA"/>
    <w:rsid w:val="000B364C"/>
    <w:rsid w:val="000B371F"/>
    <w:rsid w:val="000B4842"/>
    <w:rsid w:val="000B5ADB"/>
    <w:rsid w:val="000B6CC5"/>
    <w:rsid w:val="000B72CE"/>
    <w:rsid w:val="000C1C73"/>
    <w:rsid w:val="000C2AD4"/>
    <w:rsid w:val="000C39CD"/>
    <w:rsid w:val="000C47F3"/>
    <w:rsid w:val="000C5326"/>
    <w:rsid w:val="000C666C"/>
    <w:rsid w:val="000C71CE"/>
    <w:rsid w:val="000D22DA"/>
    <w:rsid w:val="000D2F0B"/>
    <w:rsid w:val="000D38FE"/>
    <w:rsid w:val="000D5C86"/>
    <w:rsid w:val="000D70E1"/>
    <w:rsid w:val="000D70F1"/>
    <w:rsid w:val="000D7D33"/>
    <w:rsid w:val="000E02F3"/>
    <w:rsid w:val="000E05B1"/>
    <w:rsid w:val="000E05C3"/>
    <w:rsid w:val="000E23EE"/>
    <w:rsid w:val="000E37AF"/>
    <w:rsid w:val="000E3AA5"/>
    <w:rsid w:val="000E42E2"/>
    <w:rsid w:val="000E440E"/>
    <w:rsid w:val="000E5AB8"/>
    <w:rsid w:val="000E5D64"/>
    <w:rsid w:val="000E67A1"/>
    <w:rsid w:val="000E6C17"/>
    <w:rsid w:val="000E6C67"/>
    <w:rsid w:val="000E790A"/>
    <w:rsid w:val="000F01E7"/>
    <w:rsid w:val="000F074B"/>
    <w:rsid w:val="000F07B6"/>
    <w:rsid w:val="000F0B84"/>
    <w:rsid w:val="000F0D1D"/>
    <w:rsid w:val="000F14AA"/>
    <w:rsid w:val="000F3810"/>
    <w:rsid w:val="000F7F62"/>
    <w:rsid w:val="0010080B"/>
    <w:rsid w:val="00100E0D"/>
    <w:rsid w:val="00102147"/>
    <w:rsid w:val="00103394"/>
    <w:rsid w:val="00103DEB"/>
    <w:rsid w:val="0010675B"/>
    <w:rsid w:val="0010771D"/>
    <w:rsid w:val="00111867"/>
    <w:rsid w:val="00111C86"/>
    <w:rsid w:val="00111EF8"/>
    <w:rsid w:val="001122DF"/>
    <w:rsid w:val="0011235B"/>
    <w:rsid w:val="001124BD"/>
    <w:rsid w:val="00112974"/>
    <w:rsid w:val="0011322A"/>
    <w:rsid w:val="001135BD"/>
    <w:rsid w:val="0011365D"/>
    <w:rsid w:val="00113E5A"/>
    <w:rsid w:val="00114392"/>
    <w:rsid w:val="00114A36"/>
    <w:rsid w:val="001150F4"/>
    <w:rsid w:val="00115119"/>
    <w:rsid w:val="001207CF"/>
    <w:rsid w:val="00121580"/>
    <w:rsid w:val="00122947"/>
    <w:rsid w:val="00123368"/>
    <w:rsid w:val="0012437D"/>
    <w:rsid w:val="001254E9"/>
    <w:rsid w:val="0012673D"/>
    <w:rsid w:val="001302E4"/>
    <w:rsid w:val="001303E4"/>
    <w:rsid w:val="00132253"/>
    <w:rsid w:val="001324B4"/>
    <w:rsid w:val="0013312F"/>
    <w:rsid w:val="001341BC"/>
    <w:rsid w:val="00134FF1"/>
    <w:rsid w:val="0013513D"/>
    <w:rsid w:val="00135A8A"/>
    <w:rsid w:val="00135D62"/>
    <w:rsid w:val="00136126"/>
    <w:rsid w:val="00136806"/>
    <w:rsid w:val="001369AD"/>
    <w:rsid w:val="00136D2A"/>
    <w:rsid w:val="00141DEC"/>
    <w:rsid w:val="00141F4C"/>
    <w:rsid w:val="00142F4B"/>
    <w:rsid w:val="001445F6"/>
    <w:rsid w:val="0014477E"/>
    <w:rsid w:val="0014555A"/>
    <w:rsid w:val="00146891"/>
    <w:rsid w:val="001469C6"/>
    <w:rsid w:val="00147AB3"/>
    <w:rsid w:val="00147D16"/>
    <w:rsid w:val="00147F8F"/>
    <w:rsid w:val="00150936"/>
    <w:rsid w:val="00151433"/>
    <w:rsid w:val="00151D03"/>
    <w:rsid w:val="00153311"/>
    <w:rsid w:val="0015331F"/>
    <w:rsid w:val="00154482"/>
    <w:rsid w:val="0015492C"/>
    <w:rsid w:val="00157266"/>
    <w:rsid w:val="00157B27"/>
    <w:rsid w:val="00157EFD"/>
    <w:rsid w:val="001600AB"/>
    <w:rsid w:val="001604B2"/>
    <w:rsid w:val="001607C2"/>
    <w:rsid w:val="0016163D"/>
    <w:rsid w:val="00163154"/>
    <w:rsid w:val="0016540F"/>
    <w:rsid w:val="00166628"/>
    <w:rsid w:val="00170B08"/>
    <w:rsid w:val="00170EBC"/>
    <w:rsid w:val="00171362"/>
    <w:rsid w:val="00172249"/>
    <w:rsid w:val="001730FC"/>
    <w:rsid w:val="00173510"/>
    <w:rsid w:val="0017502A"/>
    <w:rsid w:val="00175DB9"/>
    <w:rsid w:val="00175DC2"/>
    <w:rsid w:val="00176341"/>
    <w:rsid w:val="00176C6C"/>
    <w:rsid w:val="00181A89"/>
    <w:rsid w:val="00182423"/>
    <w:rsid w:val="0018398A"/>
    <w:rsid w:val="00183D1F"/>
    <w:rsid w:val="001848EE"/>
    <w:rsid w:val="00184973"/>
    <w:rsid w:val="001853FE"/>
    <w:rsid w:val="001854E5"/>
    <w:rsid w:val="00185608"/>
    <w:rsid w:val="00185BF2"/>
    <w:rsid w:val="001862C4"/>
    <w:rsid w:val="0018670E"/>
    <w:rsid w:val="0018696F"/>
    <w:rsid w:val="00186D7E"/>
    <w:rsid w:val="00187E55"/>
    <w:rsid w:val="001911D9"/>
    <w:rsid w:val="001930E8"/>
    <w:rsid w:val="0019433C"/>
    <w:rsid w:val="00194EF9"/>
    <w:rsid w:val="00195A6C"/>
    <w:rsid w:val="00195F02"/>
    <w:rsid w:val="0019606A"/>
    <w:rsid w:val="001961A5"/>
    <w:rsid w:val="001961C5"/>
    <w:rsid w:val="001966DE"/>
    <w:rsid w:val="00196F74"/>
    <w:rsid w:val="001977B8"/>
    <w:rsid w:val="001A0B8A"/>
    <w:rsid w:val="001A121D"/>
    <w:rsid w:val="001A18BC"/>
    <w:rsid w:val="001A3AF7"/>
    <w:rsid w:val="001A42A0"/>
    <w:rsid w:val="001A5119"/>
    <w:rsid w:val="001A6E0E"/>
    <w:rsid w:val="001A6E69"/>
    <w:rsid w:val="001A7A93"/>
    <w:rsid w:val="001B0608"/>
    <w:rsid w:val="001B165D"/>
    <w:rsid w:val="001B185F"/>
    <w:rsid w:val="001B2114"/>
    <w:rsid w:val="001B2310"/>
    <w:rsid w:val="001B407E"/>
    <w:rsid w:val="001B460C"/>
    <w:rsid w:val="001B4933"/>
    <w:rsid w:val="001B4C0C"/>
    <w:rsid w:val="001B5B4A"/>
    <w:rsid w:val="001B5DE6"/>
    <w:rsid w:val="001B64E8"/>
    <w:rsid w:val="001B7BC4"/>
    <w:rsid w:val="001C0785"/>
    <w:rsid w:val="001C0E18"/>
    <w:rsid w:val="001C140E"/>
    <w:rsid w:val="001C1FBE"/>
    <w:rsid w:val="001C2175"/>
    <w:rsid w:val="001C326F"/>
    <w:rsid w:val="001C3B4C"/>
    <w:rsid w:val="001C3DEF"/>
    <w:rsid w:val="001C4218"/>
    <w:rsid w:val="001C4520"/>
    <w:rsid w:val="001C45C4"/>
    <w:rsid w:val="001C4AFB"/>
    <w:rsid w:val="001C5C5C"/>
    <w:rsid w:val="001C5F48"/>
    <w:rsid w:val="001C6C3D"/>
    <w:rsid w:val="001D0387"/>
    <w:rsid w:val="001D0B71"/>
    <w:rsid w:val="001D2837"/>
    <w:rsid w:val="001D2F52"/>
    <w:rsid w:val="001D59E8"/>
    <w:rsid w:val="001D66A0"/>
    <w:rsid w:val="001D6AD1"/>
    <w:rsid w:val="001E0014"/>
    <w:rsid w:val="001E01F7"/>
    <w:rsid w:val="001E0DC0"/>
    <w:rsid w:val="001E15AD"/>
    <w:rsid w:val="001E2135"/>
    <w:rsid w:val="001E2A92"/>
    <w:rsid w:val="001E40D6"/>
    <w:rsid w:val="001E4E1C"/>
    <w:rsid w:val="001E6CDF"/>
    <w:rsid w:val="001E7904"/>
    <w:rsid w:val="001F0373"/>
    <w:rsid w:val="001F07CA"/>
    <w:rsid w:val="001F0DE0"/>
    <w:rsid w:val="001F14DA"/>
    <w:rsid w:val="001F1851"/>
    <w:rsid w:val="001F4613"/>
    <w:rsid w:val="001F49E2"/>
    <w:rsid w:val="001F4ACB"/>
    <w:rsid w:val="001F4CD1"/>
    <w:rsid w:val="001F6987"/>
    <w:rsid w:val="001F77F6"/>
    <w:rsid w:val="00201119"/>
    <w:rsid w:val="00201A06"/>
    <w:rsid w:val="00201B88"/>
    <w:rsid w:val="00205838"/>
    <w:rsid w:val="00205BA6"/>
    <w:rsid w:val="00205FAC"/>
    <w:rsid w:val="00207BD5"/>
    <w:rsid w:val="00207D69"/>
    <w:rsid w:val="00211045"/>
    <w:rsid w:val="00213A79"/>
    <w:rsid w:val="00214D76"/>
    <w:rsid w:val="00214F84"/>
    <w:rsid w:val="0021639E"/>
    <w:rsid w:val="002179ED"/>
    <w:rsid w:val="00217D7C"/>
    <w:rsid w:val="00220037"/>
    <w:rsid w:val="00220991"/>
    <w:rsid w:val="002211E5"/>
    <w:rsid w:val="0022219F"/>
    <w:rsid w:val="00223384"/>
    <w:rsid w:val="002243B6"/>
    <w:rsid w:val="00225309"/>
    <w:rsid w:val="00226109"/>
    <w:rsid w:val="002264DA"/>
    <w:rsid w:val="00227F92"/>
    <w:rsid w:val="002308C8"/>
    <w:rsid w:val="002311B4"/>
    <w:rsid w:val="002319FE"/>
    <w:rsid w:val="00232D16"/>
    <w:rsid w:val="00234759"/>
    <w:rsid w:val="002354CA"/>
    <w:rsid w:val="00236F0C"/>
    <w:rsid w:val="00237AEB"/>
    <w:rsid w:val="00237F32"/>
    <w:rsid w:val="00240AC4"/>
    <w:rsid w:val="00240F06"/>
    <w:rsid w:val="0024231A"/>
    <w:rsid w:val="0024338A"/>
    <w:rsid w:val="00243F67"/>
    <w:rsid w:val="002474B8"/>
    <w:rsid w:val="002478A3"/>
    <w:rsid w:val="00247CB2"/>
    <w:rsid w:val="00247EC5"/>
    <w:rsid w:val="00250E00"/>
    <w:rsid w:val="0025114B"/>
    <w:rsid w:val="002516C5"/>
    <w:rsid w:val="00251AD5"/>
    <w:rsid w:val="00252D96"/>
    <w:rsid w:val="00253889"/>
    <w:rsid w:val="00253FF4"/>
    <w:rsid w:val="0025606A"/>
    <w:rsid w:val="00261810"/>
    <w:rsid w:val="00262103"/>
    <w:rsid w:val="00262BD9"/>
    <w:rsid w:val="00263295"/>
    <w:rsid w:val="002632A8"/>
    <w:rsid w:val="002644AB"/>
    <w:rsid w:val="00264A0D"/>
    <w:rsid w:val="00264F85"/>
    <w:rsid w:val="00265204"/>
    <w:rsid w:val="00266296"/>
    <w:rsid w:val="00267850"/>
    <w:rsid w:val="002701D7"/>
    <w:rsid w:val="002731D5"/>
    <w:rsid w:val="0027450E"/>
    <w:rsid w:val="0027483E"/>
    <w:rsid w:val="002757C1"/>
    <w:rsid w:val="0027609A"/>
    <w:rsid w:val="00277D27"/>
    <w:rsid w:val="0028143E"/>
    <w:rsid w:val="0028194D"/>
    <w:rsid w:val="00282304"/>
    <w:rsid w:val="00282AE4"/>
    <w:rsid w:val="00282BDE"/>
    <w:rsid w:val="00283853"/>
    <w:rsid w:val="00283B3D"/>
    <w:rsid w:val="00283ECE"/>
    <w:rsid w:val="00284F2E"/>
    <w:rsid w:val="002859AC"/>
    <w:rsid w:val="00285C62"/>
    <w:rsid w:val="00285D89"/>
    <w:rsid w:val="00285FD5"/>
    <w:rsid w:val="002876F1"/>
    <w:rsid w:val="002878CF"/>
    <w:rsid w:val="002900D1"/>
    <w:rsid w:val="00290457"/>
    <w:rsid w:val="00291A6C"/>
    <w:rsid w:val="00291BA6"/>
    <w:rsid w:val="00291F2A"/>
    <w:rsid w:val="00292AEE"/>
    <w:rsid w:val="00293C64"/>
    <w:rsid w:val="0029497B"/>
    <w:rsid w:val="0029535F"/>
    <w:rsid w:val="00297A31"/>
    <w:rsid w:val="002A1A1A"/>
    <w:rsid w:val="002A403A"/>
    <w:rsid w:val="002A55D7"/>
    <w:rsid w:val="002A5E4E"/>
    <w:rsid w:val="002A5E7A"/>
    <w:rsid w:val="002A609B"/>
    <w:rsid w:val="002A64AE"/>
    <w:rsid w:val="002A64B1"/>
    <w:rsid w:val="002A7566"/>
    <w:rsid w:val="002B05E6"/>
    <w:rsid w:val="002B1FF0"/>
    <w:rsid w:val="002B2145"/>
    <w:rsid w:val="002B335D"/>
    <w:rsid w:val="002B33C2"/>
    <w:rsid w:val="002B56AE"/>
    <w:rsid w:val="002B72E2"/>
    <w:rsid w:val="002C0033"/>
    <w:rsid w:val="002C0661"/>
    <w:rsid w:val="002C0C77"/>
    <w:rsid w:val="002C21DE"/>
    <w:rsid w:val="002C2FFA"/>
    <w:rsid w:val="002C387C"/>
    <w:rsid w:val="002C3E10"/>
    <w:rsid w:val="002C4B54"/>
    <w:rsid w:val="002C573B"/>
    <w:rsid w:val="002C5C02"/>
    <w:rsid w:val="002C5EDA"/>
    <w:rsid w:val="002D0A98"/>
    <w:rsid w:val="002D1458"/>
    <w:rsid w:val="002D14B7"/>
    <w:rsid w:val="002D1723"/>
    <w:rsid w:val="002D1CA9"/>
    <w:rsid w:val="002D32D4"/>
    <w:rsid w:val="002D3542"/>
    <w:rsid w:val="002D3DBA"/>
    <w:rsid w:val="002D65AE"/>
    <w:rsid w:val="002D6BC5"/>
    <w:rsid w:val="002D6E85"/>
    <w:rsid w:val="002D7F5F"/>
    <w:rsid w:val="002E066F"/>
    <w:rsid w:val="002E0940"/>
    <w:rsid w:val="002E1DC2"/>
    <w:rsid w:val="002E205A"/>
    <w:rsid w:val="002E4D3D"/>
    <w:rsid w:val="002E5C3D"/>
    <w:rsid w:val="002E5ED2"/>
    <w:rsid w:val="002E64AF"/>
    <w:rsid w:val="002F0BFD"/>
    <w:rsid w:val="002F0DD9"/>
    <w:rsid w:val="002F0E82"/>
    <w:rsid w:val="002F20DE"/>
    <w:rsid w:val="002F2B57"/>
    <w:rsid w:val="002F42D0"/>
    <w:rsid w:val="002F47E9"/>
    <w:rsid w:val="002F55E5"/>
    <w:rsid w:val="002F585A"/>
    <w:rsid w:val="002F668B"/>
    <w:rsid w:val="0030066F"/>
    <w:rsid w:val="00300D5E"/>
    <w:rsid w:val="00301384"/>
    <w:rsid w:val="00303A05"/>
    <w:rsid w:val="00303AE9"/>
    <w:rsid w:val="003043EB"/>
    <w:rsid w:val="003058E2"/>
    <w:rsid w:val="00306387"/>
    <w:rsid w:val="00307ACC"/>
    <w:rsid w:val="0031046F"/>
    <w:rsid w:val="00313177"/>
    <w:rsid w:val="003135A1"/>
    <w:rsid w:val="0031371D"/>
    <w:rsid w:val="003143A7"/>
    <w:rsid w:val="00314AD6"/>
    <w:rsid w:val="00314FF0"/>
    <w:rsid w:val="00315D13"/>
    <w:rsid w:val="003165AC"/>
    <w:rsid w:val="003166AA"/>
    <w:rsid w:val="00316705"/>
    <w:rsid w:val="00317D72"/>
    <w:rsid w:val="00317EA5"/>
    <w:rsid w:val="003201C6"/>
    <w:rsid w:val="00320C04"/>
    <w:rsid w:val="00320E2F"/>
    <w:rsid w:val="003213EC"/>
    <w:rsid w:val="00321957"/>
    <w:rsid w:val="003228CB"/>
    <w:rsid w:val="00322997"/>
    <w:rsid w:val="003246DF"/>
    <w:rsid w:val="0032613D"/>
    <w:rsid w:val="003262A9"/>
    <w:rsid w:val="00327AF8"/>
    <w:rsid w:val="003303D3"/>
    <w:rsid w:val="003305D7"/>
    <w:rsid w:val="0033082B"/>
    <w:rsid w:val="00331B20"/>
    <w:rsid w:val="00333C89"/>
    <w:rsid w:val="00336E87"/>
    <w:rsid w:val="00337253"/>
    <w:rsid w:val="0033782E"/>
    <w:rsid w:val="003378BA"/>
    <w:rsid w:val="00337EE1"/>
    <w:rsid w:val="00341545"/>
    <w:rsid w:val="00341550"/>
    <w:rsid w:val="00344769"/>
    <w:rsid w:val="003448C1"/>
    <w:rsid w:val="00347F78"/>
    <w:rsid w:val="00350494"/>
    <w:rsid w:val="00350909"/>
    <w:rsid w:val="003514B0"/>
    <w:rsid w:val="0035213E"/>
    <w:rsid w:val="00352605"/>
    <w:rsid w:val="00353046"/>
    <w:rsid w:val="003536F8"/>
    <w:rsid w:val="00354514"/>
    <w:rsid w:val="00354FA9"/>
    <w:rsid w:val="00355203"/>
    <w:rsid w:val="00356673"/>
    <w:rsid w:val="003569BC"/>
    <w:rsid w:val="003575FF"/>
    <w:rsid w:val="00360255"/>
    <w:rsid w:val="003610E2"/>
    <w:rsid w:val="0036123F"/>
    <w:rsid w:val="003616C0"/>
    <w:rsid w:val="0036255D"/>
    <w:rsid w:val="00362DFF"/>
    <w:rsid w:val="00363404"/>
    <w:rsid w:val="00363691"/>
    <w:rsid w:val="003638D3"/>
    <w:rsid w:val="00363BED"/>
    <w:rsid w:val="0036474E"/>
    <w:rsid w:val="00364C05"/>
    <w:rsid w:val="00365060"/>
    <w:rsid w:val="00365332"/>
    <w:rsid w:val="00366018"/>
    <w:rsid w:val="00373690"/>
    <w:rsid w:val="00373E35"/>
    <w:rsid w:val="0037437D"/>
    <w:rsid w:val="00374EB6"/>
    <w:rsid w:val="003826B2"/>
    <w:rsid w:val="00384583"/>
    <w:rsid w:val="003857C0"/>
    <w:rsid w:val="00387AEF"/>
    <w:rsid w:val="00387DCB"/>
    <w:rsid w:val="0039017E"/>
    <w:rsid w:val="00390445"/>
    <w:rsid w:val="003904AA"/>
    <w:rsid w:val="003904BD"/>
    <w:rsid w:val="00391837"/>
    <w:rsid w:val="00392537"/>
    <w:rsid w:val="003930FE"/>
    <w:rsid w:val="003936A8"/>
    <w:rsid w:val="00393E76"/>
    <w:rsid w:val="00395625"/>
    <w:rsid w:val="00396697"/>
    <w:rsid w:val="00397595"/>
    <w:rsid w:val="00397C5D"/>
    <w:rsid w:val="003A17E1"/>
    <w:rsid w:val="003A31FD"/>
    <w:rsid w:val="003A4E42"/>
    <w:rsid w:val="003A611F"/>
    <w:rsid w:val="003A7F61"/>
    <w:rsid w:val="003B0636"/>
    <w:rsid w:val="003B066C"/>
    <w:rsid w:val="003B0F2D"/>
    <w:rsid w:val="003B1A45"/>
    <w:rsid w:val="003B34C1"/>
    <w:rsid w:val="003B34D2"/>
    <w:rsid w:val="003B5DC7"/>
    <w:rsid w:val="003B5E77"/>
    <w:rsid w:val="003B6B50"/>
    <w:rsid w:val="003C0E0A"/>
    <w:rsid w:val="003C1483"/>
    <w:rsid w:val="003C16DF"/>
    <w:rsid w:val="003C17BD"/>
    <w:rsid w:val="003C1937"/>
    <w:rsid w:val="003C273E"/>
    <w:rsid w:val="003C2BBD"/>
    <w:rsid w:val="003C3E99"/>
    <w:rsid w:val="003C4719"/>
    <w:rsid w:val="003C4E9D"/>
    <w:rsid w:val="003C5034"/>
    <w:rsid w:val="003C632C"/>
    <w:rsid w:val="003C7109"/>
    <w:rsid w:val="003C7501"/>
    <w:rsid w:val="003D0273"/>
    <w:rsid w:val="003D213B"/>
    <w:rsid w:val="003D2665"/>
    <w:rsid w:val="003D2781"/>
    <w:rsid w:val="003D4C77"/>
    <w:rsid w:val="003D5C5F"/>
    <w:rsid w:val="003D6890"/>
    <w:rsid w:val="003D6F42"/>
    <w:rsid w:val="003E06B8"/>
    <w:rsid w:val="003E0B76"/>
    <w:rsid w:val="003E15FB"/>
    <w:rsid w:val="003E1AF2"/>
    <w:rsid w:val="003E1B07"/>
    <w:rsid w:val="003E2180"/>
    <w:rsid w:val="003E3804"/>
    <w:rsid w:val="003E3A0E"/>
    <w:rsid w:val="003E43DD"/>
    <w:rsid w:val="003E56FF"/>
    <w:rsid w:val="003E62CD"/>
    <w:rsid w:val="003E6AF7"/>
    <w:rsid w:val="003E7313"/>
    <w:rsid w:val="003E77E9"/>
    <w:rsid w:val="003F07C0"/>
    <w:rsid w:val="003F088B"/>
    <w:rsid w:val="003F0D56"/>
    <w:rsid w:val="003F179F"/>
    <w:rsid w:val="003F1B8F"/>
    <w:rsid w:val="003F21D3"/>
    <w:rsid w:val="003F3083"/>
    <w:rsid w:val="003F30EF"/>
    <w:rsid w:val="003F337B"/>
    <w:rsid w:val="003F3A74"/>
    <w:rsid w:val="003F3C49"/>
    <w:rsid w:val="003F70DB"/>
    <w:rsid w:val="0040047D"/>
    <w:rsid w:val="00400816"/>
    <w:rsid w:val="004014A8"/>
    <w:rsid w:val="00401509"/>
    <w:rsid w:val="00401580"/>
    <w:rsid w:val="00401628"/>
    <w:rsid w:val="00404831"/>
    <w:rsid w:val="00405292"/>
    <w:rsid w:val="0040721B"/>
    <w:rsid w:val="00407526"/>
    <w:rsid w:val="00407ACF"/>
    <w:rsid w:val="00407E99"/>
    <w:rsid w:val="00410465"/>
    <w:rsid w:val="0041065E"/>
    <w:rsid w:val="00410FE5"/>
    <w:rsid w:val="0041173A"/>
    <w:rsid w:val="00411AA3"/>
    <w:rsid w:val="00411B8E"/>
    <w:rsid w:val="00411F05"/>
    <w:rsid w:val="004120CA"/>
    <w:rsid w:val="00412C35"/>
    <w:rsid w:val="00413B28"/>
    <w:rsid w:val="00414012"/>
    <w:rsid w:val="00414C1E"/>
    <w:rsid w:val="00417C27"/>
    <w:rsid w:val="00421123"/>
    <w:rsid w:val="00421A85"/>
    <w:rsid w:val="0042204C"/>
    <w:rsid w:val="00423310"/>
    <w:rsid w:val="0042358A"/>
    <w:rsid w:val="0042582F"/>
    <w:rsid w:val="0042716B"/>
    <w:rsid w:val="004276D2"/>
    <w:rsid w:val="00427918"/>
    <w:rsid w:val="00430876"/>
    <w:rsid w:val="00432D91"/>
    <w:rsid w:val="00432DB4"/>
    <w:rsid w:val="004338A9"/>
    <w:rsid w:val="0043406E"/>
    <w:rsid w:val="00434079"/>
    <w:rsid w:val="00434AB9"/>
    <w:rsid w:val="004361A4"/>
    <w:rsid w:val="00436BB4"/>
    <w:rsid w:val="00441645"/>
    <w:rsid w:val="00442AFD"/>
    <w:rsid w:val="004432A7"/>
    <w:rsid w:val="00443600"/>
    <w:rsid w:val="004451FA"/>
    <w:rsid w:val="00446648"/>
    <w:rsid w:val="00452616"/>
    <w:rsid w:val="004531BD"/>
    <w:rsid w:val="00454B92"/>
    <w:rsid w:val="0045647D"/>
    <w:rsid w:val="004602F0"/>
    <w:rsid w:val="00462F7A"/>
    <w:rsid w:val="0046398C"/>
    <w:rsid w:val="00463FD2"/>
    <w:rsid w:val="00464541"/>
    <w:rsid w:val="00465C6D"/>
    <w:rsid w:val="00467D68"/>
    <w:rsid w:val="00470EFF"/>
    <w:rsid w:val="00472485"/>
    <w:rsid w:val="0047285A"/>
    <w:rsid w:val="004752FE"/>
    <w:rsid w:val="0047654E"/>
    <w:rsid w:val="00477FCF"/>
    <w:rsid w:val="0048077C"/>
    <w:rsid w:val="0048113F"/>
    <w:rsid w:val="0048127A"/>
    <w:rsid w:val="00481FEE"/>
    <w:rsid w:val="004832DD"/>
    <w:rsid w:val="0048418F"/>
    <w:rsid w:val="00486462"/>
    <w:rsid w:val="00486EB8"/>
    <w:rsid w:val="00487EA1"/>
    <w:rsid w:val="00487F8C"/>
    <w:rsid w:val="004901B5"/>
    <w:rsid w:val="004901B9"/>
    <w:rsid w:val="004904DB"/>
    <w:rsid w:val="00490507"/>
    <w:rsid w:val="00491EC8"/>
    <w:rsid w:val="004928B4"/>
    <w:rsid w:val="00492AE3"/>
    <w:rsid w:val="004931DC"/>
    <w:rsid w:val="00493F5E"/>
    <w:rsid w:val="00493FF8"/>
    <w:rsid w:val="00494373"/>
    <w:rsid w:val="00494488"/>
    <w:rsid w:val="0049480F"/>
    <w:rsid w:val="0049496E"/>
    <w:rsid w:val="00495220"/>
    <w:rsid w:val="004A0CA3"/>
    <w:rsid w:val="004A1474"/>
    <w:rsid w:val="004A1FC6"/>
    <w:rsid w:val="004A245C"/>
    <w:rsid w:val="004A306E"/>
    <w:rsid w:val="004A3FC4"/>
    <w:rsid w:val="004A4BB3"/>
    <w:rsid w:val="004A4EC7"/>
    <w:rsid w:val="004A5C34"/>
    <w:rsid w:val="004A64A2"/>
    <w:rsid w:val="004A65A7"/>
    <w:rsid w:val="004A6806"/>
    <w:rsid w:val="004B0619"/>
    <w:rsid w:val="004B12AB"/>
    <w:rsid w:val="004B16AF"/>
    <w:rsid w:val="004B1976"/>
    <w:rsid w:val="004B1C13"/>
    <w:rsid w:val="004B270D"/>
    <w:rsid w:val="004B37D0"/>
    <w:rsid w:val="004B4676"/>
    <w:rsid w:val="004B5783"/>
    <w:rsid w:val="004B63BA"/>
    <w:rsid w:val="004B650C"/>
    <w:rsid w:val="004B7283"/>
    <w:rsid w:val="004C0A3F"/>
    <w:rsid w:val="004C0A9A"/>
    <w:rsid w:val="004C29E9"/>
    <w:rsid w:val="004C2FD8"/>
    <w:rsid w:val="004C32EF"/>
    <w:rsid w:val="004C35BE"/>
    <w:rsid w:val="004C412E"/>
    <w:rsid w:val="004C541B"/>
    <w:rsid w:val="004C66AB"/>
    <w:rsid w:val="004C775D"/>
    <w:rsid w:val="004D01C4"/>
    <w:rsid w:val="004D06DA"/>
    <w:rsid w:val="004D0D93"/>
    <w:rsid w:val="004D10B2"/>
    <w:rsid w:val="004D1CF6"/>
    <w:rsid w:val="004D1D5C"/>
    <w:rsid w:val="004D3203"/>
    <w:rsid w:val="004D32BF"/>
    <w:rsid w:val="004D3C8A"/>
    <w:rsid w:val="004D5726"/>
    <w:rsid w:val="004D58DE"/>
    <w:rsid w:val="004D61E8"/>
    <w:rsid w:val="004D6274"/>
    <w:rsid w:val="004D7D77"/>
    <w:rsid w:val="004E1756"/>
    <w:rsid w:val="004E1EBB"/>
    <w:rsid w:val="004E2DCA"/>
    <w:rsid w:val="004E2E13"/>
    <w:rsid w:val="004E32A9"/>
    <w:rsid w:val="004E34D1"/>
    <w:rsid w:val="004E39FD"/>
    <w:rsid w:val="004E4159"/>
    <w:rsid w:val="004E5CFC"/>
    <w:rsid w:val="004E66A8"/>
    <w:rsid w:val="004E7785"/>
    <w:rsid w:val="004E7DCE"/>
    <w:rsid w:val="004E7FA4"/>
    <w:rsid w:val="004F03C5"/>
    <w:rsid w:val="004F0BF4"/>
    <w:rsid w:val="004F115D"/>
    <w:rsid w:val="004F1D73"/>
    <w:rsid w:val="004F23F4"/>
    <w:rsid w:val="004F262B"/>
    <w:rsid w:val="004F2E35"/>
    <w:rsid w:val="004F3AB1"/>
    <w:rsid w:val="004F416A"/>
    <w:rsid w:val="004F44A8"/>
    <w:rsid w:val="004F5933"/>
    <w:rsid w:val="004F71BE"/>
    <w:rsid w:val="004F72C6"/>
    <w:rsid w:val="004F7F35"/>
    <w:rsid w:val="005008B5"/>
    <w:rsid w:val="005024D5"/>
    <w:rsid w:val="00503B69"/>
    <w:rsid w:val="00503FA5"/>
    <w:rsid w:val="005045B3"/>
    <w:rsid w:val="00504A63"/>
    <w:rsid w:val="005053BE"/>
    <w:rsid w:val="005060F6"/>
    <w:rsid w:val="00506707"/>
    <w:rsid w:val="0050756F"/>
    <w:rsid w:val="00507E6D"/>
    <w:rsid w:val="005108E6"/>
    <w:rsid w:val="005109DB"/>
    <w:rsid w:val="00510D9D"/>
    <w:rsid w:val="00511517"/>
    <w:rsid w:val="00511C49"/>
    <w:rsid w:val="00511E1E"/>
    <w:rsid w:val="005129EA"/>
    <w:rsid w:val="00512A69"/>
    <w:rsid w:val="0051382A"/>
    <w:rsid w:val="005138AB"/>
    <w:rsid w:val="00513D6E"/>
    <w:rsid w:val="00513DFE"/>
    <w:rsid w:val="00514AD1"/>
    <w:rsid w:val="005155D5"/>
    <w:rsid w:val="00516751"/>
    <w:rsid w:val="00516BDD"/>
    <w:rsid w:val="005171D1"/>
    <w:rsid w:val="00517483"/>
    <w:rsid w:val="005176E9"/>
    <w:rsid w:val="0051779C"/>
    <w:rsid w:val="0052137B"/>
    <w:rsid w:val="00522352"/>
    <w:rsid w:val="00523FFD"/>
    <w:rsid w:val="00524449"/>
    <w:rsid w:val="005270E8"/>
    <w:rsid w:val="00527791"/>
    <w:rsid w:val="00531F44"/>
    <w:rsid w:val="00532E45"/>
    <w:rsid w:val="00533F9A"/>
    <w:rsid w:val="0053404A"/>
    <w:rsid w:val="00535285"/>
    <w:rsid w:val="0054123F"/>
    <w:rsid w:val="00541733"/>
    <w:rsid w:val="0054184E"/>
    <w:rsid w:val="00542860"/>
    <w:rsid w:val="00543FD7"/>
    <w:rsid w:val="00544FB8"/>
    <w:rsid w:val="0054629C"/>
    <w:rsid w:val="00546C12"/>
    <w:rsid w:val="0054723F"/>
    <w:rsid w:val="005500A5"/>
    <w:rsid w:val="00550FDA"/>
    <w:rsid w:val="0055112E"/>
    <w:rsid w:val="0055215D"/>
    <w:rsid w:val="005523B1"/>
    <w:rsid w:val="00552D95"/>
    <w:rsid w:val="005535C6"/>
    <w:rsid w:val="0055364F"/>
    <w:rsid w:val="005537C7"/>
    <w:rsid w:val="0055432C"/>
    <w:rsid w:val="0055562F"/>
    <w:rsid w:val="00556393"/>
    <w:rsid w:val="00556660"/>
    <w:rsid w:val="005572AB"/>
    <w:rsid w:val="0055774D"/>
    <w:rsid w:val="0055781A"/>
    <w:rsid w:val="00560A01"/>
    <w:rsid w:val="00561A69"/>
    <w:rsid w:val="00563377"/>
    <w:rsid w:val="00563685"/>
    <w:rsid w:val="00564C62"/>
    <w:rsid w:val="00565EB9"/>
    <w:rsid w:val="00566228"/>
    <w:rsid w:val="00572206"/>
    <w:rsid w:val="00572868"/>
    <w:rsid w:val="0057291F"/>
    <w:rsid w:val="00576E75"/>
    <w:rsid w:val="00577514"/>
    <w:rsid w:val="00577BD7"/>
    <w:rsid w:val="005806BA"/>
    <w:rsid w:val="00582E89"/>
    <w:rsid w:val="00584548"/>
    <w:rsid w:val="00584DB0"/>
    <w:rsid w:val="005855C7"/>
    <w:rsid w:val="0058572C"/>
    <w:rsid w:val="00585A99"/>
    <w:rsid w:val="00585C06"/>
    <w:rsid w:val="00585E53"/>
    <w:rsid w:val="00586496"/>
    <w:rsid w:val="005866CD"/>
    <w:rsid w:val="0058780B"/>
    <w:rsid w:val="00587C42"/>
    <w:rsid w:val="00587D9F"/>
    <w:rsid w:val="00590319"/>
    <w:rsid w:val="00592462"/>
    <w:rsid w:val="00592636"/>
    <w:rsid w:val="00592F22"/>
    <w:rsid w:val="00593479"/>
    <w:rsid w:val="005939A6"/>
    <w:rsid w:val="00594D51"/>
    <w:rsid w:val="0059537F"/>
    <w:rsid w:val="00596044"/>
    <w:rsid w:val="00597381"/>
    <w:rsid w:val="005A0829"/>
    <w:rsid w:val="005A0FFC"/>
    <w:rsid w:val="005A1EE9"/>
    <w:rsid w:val="005A2E7A"/>
    <w:rsid w:val="005A3E4D"/>
    <w:rsid w:val="005A5444"/>
    <w:rsid w:val="005A54B8"/>
    <w:rsid w:val="005A6115"/>
    <w:rsid w:val="005A674E"/>
    <w:rsid w:val="005A6B93"/>
    <w:rsid w:val="005A73BE"/>
    <w:rsid w:val="005A7B38"/>
    <w:rsid w:val="005B01FE"/>
    <w:rsid w:val="005B0403"/>
    <w:rsid w:val="005B07F4"/>
    <w:rsid w:val="005B17CE"/>
    <w:rsid w:val="005B2032"/>
    <w:rsid w:val="005B23B9"/>
    <w:rsid w:val="005B433B"/>
    <w:rsid w:val="005B768C"/>
    <w:rsid w:val="005B7860"/>
    <w:rsid w:val="005B7C89"/>
    <w:rsid w:val="005C03FE"/>
    <w:rsid w:val="005C1847"/>
    <w:rsid w:val="005C187A"/>
    <w:rsid w:val="005C1A33"/>
    <w:rsid w:val="005C225A"/>
    <w:rsid w:val="005C381F"/>
    <w:rsid w:val="005C39E3"/>
    <w:rsid w:val="005C475D"/>
    <w:rsid w:val="005C4CCD"/>
    <w:rsid w:val="005C629C"/>
    <w:rsid w:val="005C6745"/>
    <w:rsid w:val="005C68A1"/>
    <w:rsid w:val="005C7A73"/>
    <w:rsid w:val="005C7C6C"/>
    <w:rsid w:val="005D00EE"/>
    <w:rsid w:val="005D00F2"/>
    <w:rsid w:val="005D1216"/>
    <w:rsid w:val="005D1305"/>
    <w:rsid w:val="005D1EF6"/>
    <w:rsid w:val="005D2AD4"/>
    <w:rsid w:val="005D2EF9"/>
    <w:rsid w:val="005D4E60"/>
    <w:rsid w:val="005D6A70"/>
    <w:rsid w:val="005D77C2"/>
    <w:rsid w:val="005E0623"/>
    <w:rsid w:val="005E1168"/>
    <w:rsid w:val="005E1A65"/>
    <w:rsid w:val="005E1DA6"/>
    <w:rsid w:val="005E264C"/>
    <w:rsid w:val="005E3500"/>
    <w:rsid w:val="005E35A5"/>
    <w:rsid w:val="005E6B81"/>
    <w:rsid w:val="005E6E43"/>
    <w:rsid w:val="005E7772"/>
    <w:rsid w:val="005F0303"/>
    <w:rsid w:val="005F1D6C"/>
    <w:rsid w:val="005F268A"/>
    <w:rsid w:val="005F2AA2"/>
    <w:rsid w:val="005F2BC1"/>
    <w:rsid w:val="005F317E"/>
    <w:rsid w:val="005F4E8D"/>
    <w:rsid w:val="005F59D9"/>
    <w:rsid w:val="00600249"/>
    <w:rsid w:val="006003D8"/>
    <w:rsid w:val="00600FB9"/>
    <w:rsid w:val="006012E6"/>
    <w:rsid w:val="00601309"/>
    <w:rsid w:val="006019B6"/>
    <w:rsid w:val="00603BAC"/>
    <w:rsid w:val="00604CC1"/>
    <w:rsid w:val="00605861"/>
    <w:rsid w:val="00605C38"/>
    <w:rsid w:val="006065FC"/>
    <w:rsid w:val="00606D09"/>
    <w:rsid w:val="00606DBA"/>
    <w:rsid w:val="00607044"/>
    <w:rsid w:val="00610EAB"/>
    <w:rsid w:val="00611677"/>
    <w:rsid w:val="00611A22"/>
    <w:rsid w:val="00612D79"/>
    <w:rsid w:val="00613569"/>
    <w:rsid w:val="006135F3"/>
    <w:rsid w:val="00615277"/>
    <w:rsid w:val="00615360"/>
    <w:rsid w:val="0061626A"/>
    <w:rsid w:val="00616969"/>
    <w:rsid w:val="00617CBC"/>
    <w:rsid w:val="006200BD"/>
    <w:rsid w:val="006215D2"/>
    <w:rsid w:val="006215DB"/>
    <w:rsid w:val="00621E6F"/>
    <w:rsid w:val="006254CC"/>
    <w:rsid w:val="006271A5"/>
    <w:rsid w:val="0062723B"/>
    <w:rsid w:val="00630760"/>
    <w:rsid w:val="0063152D"/>
    <w:rsid w:val="00631767"/>
    <w:rsid w:val="00631B86"/>
    <w:rsid w:val="006331CC"/>
    <w:rsid w:val="00633B74"/>
    <w:rsid w:val="00634572"/>
    <w:rsid w:val="00635D20"/>
    <w:rsid w:val="00635E7B"/>
    <w:rsid w:val="00635FE4"/>
    <w:rsid w:val="00636CB5"/>
    <w:rsid w:val="00636CE4"/>
    <w:rsid w:val="00637A15"/>
    <w:rsid w:val="00637F76"/>
    <w:rsid w:val="00640461"/>
    <w:rsid w:val="00641F70"/>
    <w:rsid w:val="00642728"/>
    <w:rsid w:val="006438F1"/>
    <w:rsid w:val="0064521A"/>
    <w:rsid w:val="006459C4"/>
    <w:rsid w:val="00645E48"/>
    <w:rsid w:val="006465DF"/>
    <w:rsid w:val="0064717A"/>
    <w:rsid w:val="00647E4E"/>
    <w:rsid w:val="00650977"/>
    <w:rsid w:val="0065128A"/>
    <w:rsid w:val="0065346B"/>
    <w:rsid w:val="0065394C"/>
    <w:rsid w:val="006540F2"/>
    <w:rsid w:val="00657214"/>
    <w:rsid w:val="00657EDB"/>
    <w:rsid w:val="006605D2"/>
    <w:rsid w:val="006615A5"/>
    <w:rsid w:val="00663477"/>
    <w:rsid w:val="00664181"/>
    <w:rsid w:val="006658A5"/>
    <w:rsid w:val="00665C77"/>
    <w:rsid w:val="00665DBD"/>
    <w:rsid w:val="00666A11"/>
    <w:rsid w:val="0066725B"/>
    <w:rsid w:val="006677F0"/>
    <w:rsid w:val="00667876"/>
    <w:rsid w:val="00667BC6"/>
    <w:rsid w:val="00667BCC"/>
    <w:rsid w:val="00667FD7"/>
    <w:rsid w:val="00670CD7"/>
    <w:rsid w:val="006714F1"/>
    <w:rsid w:val="00671D37"/>
    <w:rsid w:val="0067238F"/>
    <w:rsid w:val="0067319E"/>
    <w:rsid w:val="00673990"/>
    <w:rsid w:val="006740F1"/>
    <w:rsid w:val="00675339"/>
    <w:rsid w:val="00675923"/>
    <w:rsid w:val="00675C11"/>
    <w:rsid w:val="00675F23"/>
    <w:rsid w:val="006769FF"/>
    <w:rsid w:val="00677DE2"/>
    <w:rsid w:val="00681BEF"/>
    <w:rsid w:val="006825CF"/>
    <w:rsid w:val="006828F9"/>
    <w:rsid w:val="00683CA2"/>
    <w:rsid w:val="00683D07"/>
    <w:rsid w:val="00683F63"/>
    <w:rsid w:val="00684769"/>
    <w:rsid w:val="006847B1"/>
    <w:rsid w:val="00686409"/>
    <w:rsid w:val="00687645"/>
    <w:rsid w:val="0068784D"/>
    <w:rsid w:val="00687ED2"/>
    <w:rsid w:val="0069078F"/>
    <w:rsid w:val="00690953"/>
    <w:rsid w:val="00690E1B"/>
    <w:rsid w:val="0069111A"/>
    <w:rsid w:val="00693CFA"/>
    <w:rsid w:val="006947A2"/>
    <w:rsid w:val="00694B6D"/>
    <w:rsid w:val="00695357"/>
    <w:rsid w:val="0069568F"/>
    <w:rsid w:val="00696021"/>
    <w:rsid w:val="00697AD4"/>
    <w:rsid w:val="00697C9A"/>
    <w:rsid w:val="006A1D4B"/>
    <w:rsid w:val="006A28D2"/>
    <w:rsid w:val="006A305A"/>
    <w:rsid w:val="006A3343"/>
    <w:rsid w:val="006A4CC8"/>
    <w:rsid w:val="006A62C0"/>
    <w:rsid w:val="006A6D0D"/>
    <w:rsid w:val="006B0980"/>
    <w:rsid w:val="006B0E0D"/>
    <w:rsid w:val="006B0F0C"/>
    <w:rsid w:val="006B1FA9"/>
    <w:rsid w:val="006B2134"/>
    <w:rsid w:val="006B361F"/>
    <w:rsid w:val="006B3881"/>
    <w:rsid w:val="006B5ECD"/>
    <w:rsid w:val="006B6333"/>
    <w:rsid w:val="006C40A6"/>
    <w:rsid w:val="006C5AD5"/>
    <w:rsid w:val="006C5F2A"/>
    <w:rsid w:val="006C63D5"/>
    <w:rsid w:val="006C6EAF"/>
    <w:rsid w:val="006C7267"/>
    <w:rsid w:val="006C7E08"/>
    <w:rsid w:val="006C7F6B"/>
    <w:rsid w:val="006D0292"/>
    <w:rsid w:val="006D07B8"/>
    <w:rsid w:val="006D198F"/>
    <w:rsid w:val="006D19B0"/>
    <w:rsid w:val="006D1E39"/>
    <w:rsid w:val="006D21E3"/>
    <w:rsid w:val="006D2E9F"/>
    <w:rsid w:val="006D3082"/>
    <w:rsid w:val="006D39CE"/>
    <w:rsid w:val="006D3B29"/>
    <w:rsid w:val="006D4B0D"/>
    <w:rsid w:val="006D6033"/>
    <w:rsid w:val="006E1840"/>
    <w:rsid w:val="006E3521"/>
    <w:rsid w:val="006E3E6C"/>
    <w:rsid w:val="006E4C81"/>
    <w:rsid w:val="006E58FB"/>
    <w:rsid w:val="006E5A86"/>
    <w:rsid w:val="006E5F67"/>
    <w:rsid w:val="006E6D88"/>
    <w:rsid w:val="006E7220"/>
    <w:rsid w:val="006E736C"/>
    <w:rsid w:val="006F0229"/>
    <w:rsid w:val="006F08B7"/>
    <w:rsid w:val="006F15BC"/>
    <w:rsid w:val="006F222C"/>
    <w:rsid w:val="006F26A3"/>
    <w:rsid w:val="006F45BF"/>
    <w:rsid w:val="006F4D98"/>
    <w:rsid w:val="006F5B8D"/>
    <w:rsid w:val="006F5F93"/>
    <w:rsid w:val="006F6760"/>
    <w:rsid w:val="006F78FD"/>
    <w:rsid w:val="00700912"/>
    <w:rsid w:val="00701823"/>
    <w:rsid w:val="0070212C"/>
    <w:rsid w:val="00703F6C"/>
    <w:rsid w:val="0070437E"/>
    <w:rsid w:val="007052D9"/>
    <w:rsid w:val="00705BCF"/>
    <w:rsid w:val="00705D3A"/>
    <w:rsid w:val="00707FCB"/>
    <w:rsid w:val="00711939"/>
    <w:rsid w:val="00712558"/>
    <w:rsid w:val="0071267F"/>
    <w:rsid w:val="007128EE"/>
    <w:rsid w:val="00713D7F"/>
    <w:rsid w:val="00714F5C"/>
    <w:rsid w:val="00715FD3"/>
    <w:rsid w:val="0071641D"/>
    <w:rsid w:val="0071670E"/>
    <w:rsid w:val="0071713A"/>
    <w:rsid w:val="0071791D"/>
    <w:rsid w:val="00717A18"/>
    <w:rsid w:val="00717F49"/>
    <w:rsid w:val="00722340"/>
    <w:rsid w:val="00722FC8"/>
    <w:rsid w:val="0072427A"/>
    <w:rsid w:val="00724B29"/>
    <w:rsid w:val="007257C1"/>
    <w:rsid w:val="00731276"/>
    <w:rsid w:val="00731408"/>
    <w:rsid w:val="0073200D"/>
    <w:rsid w:val="0073219A"/>
    <w:rsid w:val="00733718"/>
    <w:rsid w:val="00733B69"/>
    <w:rsid w:val="00733C67"/>
    <w:rsid w:val="007341C8"/>
    <w:rsid w:val="00734E01"/>
    <w:rsid w:val="0073589C"/>
    <w:rsid w:val="00735A68"/>
    <w:rsid w:val="00735D45"/>
    <w:rsid w:val="00736849"/>
    <w:rsid w:val="00737106"/>
    <w:rsid w:val="00740455"/>
    <w:rsid w:val="007407D9"/>
    <w:rsid w:val="0074257D"/>
    <w:rsid w:val="00742EB1"/>
    <w:rsid w:val="0074323C"/>
    <w:rsid w:val="00743A66"/>
    <w:rsid w:val="00743FF0"/>
    <w:rsid w:val="007450FF"/>
    <w:rsid w:val="007514C8"/>
    <w:rsid w:val="0075163F"/>
    <w:rsid w:val="00751A6E"/>
    <w:rsid w:val="007534AD"/>
    <w:rsid w:val="00753585"/>
    <w:rsid w:val="00753CCA"/>
    <w:rsid w:val="0075446E"/>
    <w:rsid w:val="00754F5F"/>
    <w:rsid w:val="00755EE8"/>
    <w:rsid w:val="00756688"/>
    <w:rsid w:val="0075670D"/>
    <w:rsid w:val="007568A0"/>
    <w:rsid w:val="00757420"/>
    <w:rsid w:val="00757948"/>
    <w:rsid w:val="00757974"/>
    <w:rsid w:val="00760122"/>
    <w:rsid w:val="00761080"/>
    <w:rsid w:val="007611B7"/>
    <w:rsid w:val="007619E3"/>
    <w:rsid w:val="00761BD1"/>
    <w:rsid w:val="0076247E"/>
    <w:rsid w:val="00763190"/>
    <w:rsid w:val="0076441B"/>
    <w:rsid w:val="00765928"/>
    <w:rsid w:val="0076708D"/>
    <w:rsid w:val="00767CA0"/>
    <w:rsid w:val="00767D94"/>
    <w:rsid w:val="00770233"/>
    <w:rsid w:val="00770EA0"/>
    <w:rsid w:val="00772991"/>
    <w:rsid w:val="007742E4"/>
    <w:rsid w:val="0077465F"/>
    <w:rsid w:val="00774D9F"/>
    <w:rsid w:val="0077535C"/>
    <w:rsid w:val="00775713"/>
    <w:rsid w:val="007821A6"/>
    <w:rsid w:val="00782308"/>
    <w:rsid w:val="00783B71"/>
    <w:rsid w:val="00783EFB"/>
    <w:rsid w:val="007845C2"/>
    <w:rsid w:val="0078490A"/>
    <w:rsid w:val="00785625"/>
    <w:rsid w:val="007865E6"/>
    <w:rsid w:val="007910B5"/>
    <w:rsid w:val="00791346"/>
    <w:rsid w:val="007923F3"/>
    <w:rsid w:val="007925D3"/>
    <w:rsid w:val="00792C1E"/>
    <w:rsid w:val="00793A85"/>
    <w:rsid w:val="00793BA1"/>
    <w:rsid w:val="0079535D"/>
    <w:rsid w:val="00796E36"/>
    <w:rsid w:val="007A00A7"/>
    <w:rsid w:val="007A2908"/>
    <w:rsid w:val="007A2AC0"/>
    <w:rsid w:val="007A5A09"/>
    <w:rsid w:val="007A5C50"/>
    <w:rsid w:val="007A7730"/>
    <w:rsid w:val="007B0CCB"/>
    <w:rsid w:val="007B14FC"/>
    <w:rsid w:val="007B19FF"/>
    <w:rsid w:val="007B230A"/>
    <w:rsid w:val="007B31FD"/>
    <w:rsid w:val="007B42F4"/>
    <w:rsid w:val="007B4923"/>
    <w:rsid w:val="007B5E50"/>
    <w:rsid w:val="007B62C0"/>
    <w:rsid w:val="007B6458"/>
    <w:rsid w:val="007B68B9"/>
    <w:rsid w:val="007B79F2"/>
    <w:rsid w:val="007C06BA"/>
    <w:rsid w:val="007C0ABD"/>
    <w:rsid w:val="007C26E9"/>
    <w:rsid w:val="007C2AC2"/>
    <w:rsid w:val="007C40D7"/>
    <w:rsid w:val="007C45F3"/>
    <w:rsid w:val="007C492F"/>
    <w:rsid w:val="007C5458"/>
    <w:rsid w:val="007C54D4"/>
    <w:rsid w:val="007C63F0"/>
    <w:rsid w:val="007C74C9"/>
    <w:rsid w:val="007C761D"/>
    <w:rsid w:val="007D20DD"/>
    <w:rsid w:val="007D5A1A"/>
    <w:rsid w:val="007D5B77"/>
    <w:rsid w:val="007D70C6"/>
    <w:rsid w:val="007E0749"/>
    <w:rsid w:val="007E0D00"/>
    <w:rsid w:val="007E12BA"/>
    <w:rsid w:val="007E35D5"/>
    <w:rsid w:val="007E4060"/>
    <w:rsid w:val="007E4268"/>
    <w:rsid w:val="007E4624"/>
    <w:rsid w:val="007E4749"/>
    <w:rsid w:val="007E5F68"/>
    <w:rsid w:val="007E69F2"/>
    <w:rsid w:val="007E7136"/>
    <w:rsid w:val="007E73BF"/>
    <w:rsid w:val="007F2424"/>
    <w:rsid w:val="007F2BF3"/>
    <w:rsid w:val="007F3CE8"/>
    <w:rsid w:val="007F49BC"/>
    <w:rsid w:val="007F500E"/>
    <w:rsid w:val="007F5C7E"/>
    <w:rsid w:val="007F5F51"/>
    <w:rsid w:val="007F6074"/>
    <w:rsid w:val="007F61AA"/>
    <w:rsid w:val="007F6D53"/>
    <w:rsid w:val="007F7AF7"/>
    <w:rsid w:val="00801148"/>
    <w:rsid w:val="00801322"/>
    <w:rsid w:val="00801BDA"/>
    <w:rsid w:val="00801F40"/>
    <w:rsid w:val="00803FD4"/>
    <w:rsid w:val="0080658A"/>
    <w:rsid w:val="008069F8"/>
    <w:rsid w:val="00806BEB"/>
    <w:rsid w:val="00807110"/>
    <w:rsid w:val="00807B91"/>
    <w:rsid w:val="008140F0"/>
    <w:rsid w:val="00814925"/>
    <w:rsid w:val="008154A7"/>
    <w:rsid w:val="008159DF"/>
    <w:rsid w:val="008162DC"/>
    <w:rsid w:val="00817116"/>
    <w:rsid w:val="00817A7F"/>
    <w:rsid w:val="00820752"/>
    <w:rsid w:val="0082098A"/>
    <w:rsid w:val="00821576"/>
    <w:rsid w:val="00822F78"/>
    <w:rsid w:val="00823311"/>
    <w:rsid w:val="00823710"/>
    <w:rsid w:val="00824C50"/>
    <w:rsid w:val="008251FC"/>
    <w:rsid w:val="00825570"/>
    <w:rsid w:val="00825DBE"/>
    <w:rsid w:val="00827A5A"/>
    <w:rsid w:val="00827F18"/>
    <w:rsid w:val="00827FF9"/>
    <w:rsid w:val="0083229B"/>
    <w:rsid w:val="00832702"/>
    <w:rsid w:val="00832BF0"/>
    <w:rsid w:val="0083406C"/>
    <w:rsid w:val="00835698"/>
    <w:rsid w:val="00836D2A"/>
    <w:rsid w:val="0083729F"/>
    <w:rsid w:val="00841385"/>
    <w:rsid w:val="00841B03"/>
    <w:rsid w:val="0084280C"/>
    <w:rsid w:val="00842D62"/>
    <w:rsid w:val="0084311C"/>
    <w:rsid w:val="00843EEF"/>
    <w:rsid w:val="0084418F"/>
    <w:rsid w:val="00845049"/>
    <w:rsid w:val="00846FCE"/>
    <w:rsid w:val="008503EF"/>
    <w:rsid w:val="00850FDB"/>
    <w:rsid w:val="0085101A"/>
    <w:rsid w:val="008521FA"/>
    <w:rsid w:val="00852466"/>
    <w:rsid w:val="008529C2"/>
    <w:rsid w:val="0085462F"/>
    <w:rsid w:val="00855608"/>
    <w:rsid w:val="00855A36"/>
    <w:rsid w:val="00855CCA"/>
    <w:rsid w:val="008563CC"/>
    <w:rsid w:val="00856AA6"/>
    <w:rsid w:val="008577C1"/>
    <w:rsid w:val="00860FC0"/>
    <w:rsid w:val="00861069"/>
    <w:rsid w:val="0086166D"/>
    <w:rsid w:val="008619D7"/>
    <w:rsid w:val="00861CB4"/>
    <w:rsid w:val="00862C5A"/>
    <w:rsid w:val="008639D1"/>
    <w:rsid w:val="0086722F"/>
    <w:rsid w:val="00871736"/>
    <w:rsid w:val="008752B5"/>
    <w:rsid w:val="008754E6"/>
    <w:rsid w:val="008758D1"/>
    <w:rsid w:val="00876ED4"/>
    <w:rsid w:val="00877272"/>
    <w:rsid w:val="00880ED7"/>
    <w:rsid w:val="0088103B"/>
    <w:rsid w:val="00881E26"/>
    <w:rsid w:val="00883148"/>
    <w:rsid w:val="00884826"/>
    <w:rsid w:val="00884AAD"/>
    <w:rsid w:val="00886240"/>
    <w:rsid w:val="00886879"/>
    <w:rsid w:val="008869E9"/>
    <w:rsid w:val="0088700D"/>
    <w:rsid w:val="0088726A"/>
    <w:rsid w:val="00887BCC"/>
    <w:rsid w:val="008906F7"/>
    <w:rsid w:val="008918DB"/>
    <w:rsid w:val="00892F99"/>
    <w:rsid w:val="00893E66"/>
    <w:rsid w:val="00894B70"/>
    <w:rsid w:val="00895C26"/>
    <w:rsid w:val="00895CE0"/>
    <w:rsid w:val="00896485"/>
    <w:rsid w:val="008967A8"/>
    <w:rsid w:val="008A0568"/>
    <w:rsid w:val="008A05BA"/>
    <w:rsid w:val="008A10C6"/>
    <w:rsid w:val="008A1284"/>
    <w:rsid w:val="008A23C4"/>
    <w:rsid w:val="008A3EC6"/>
    <w:rsid w:val="008A4647"/>
    <w:rsid w:val="008A48DC"/>
    <w:rsid w:val="008A544F"/>
    <w:rsid w:val="008A61EE"/>
    <w:rsid w:val="008A6E7C"/>
    <w:rsid w:val="008A74ED"/>
    <w:rsid w:val="008B07A2"/>
    <w:rsid w:val="008B23CA"/>
    <w:rsid w:val="008B4D17"/>
    <w:rsid w:val="008B52FE"/>
    <w:rsid w:val="008B58F2"/>
    <w:rsid w:val="008B61AC"/>
    <w:rsid w:val="008B631D"/>
    <w:rsid w:val="008B6DC5"/>
    <w:rsid w:val="008C0844"/>
    <w:rsid w:val="008C0CC6"/>
    <w:rsid w:val="008C0CD0"/>
    <w:rsid w:val="008C163A"/>
    <w:rsid w:val="008C2CF6"/>
    <w:rsid w:val="008C3CDB"/>
    <w:rsid w:val="008C4678"/>
    <w:rsid w:val="008C4699"/>
    <w:rsid w:val="008C46A2"/>
    <w:rsid w:val="008C5AC0"/>
    <w:rsid w:val="008C637F"/>
    <w:rsid w:val="008C6861"/>
    <w:rsid w:val="008C757F"/>
    <w:rsid w:val="008C7FEA"/>
    <w:rsid w:val="008D079F"/>
    <w:rsid w:val="008D2F11"/>
    <w:rsid w:val="008D3C5B"/>
    <w:rsid w:val="008D3EAF"/>
    <w:rsid w:val="008D497F"/>
    <w:rsid w:val="008D52CA"/>
    <w:rsid w:val="008D52EA"/>
    <w:rsid w:val="008D541A"/>
    <w:rsid w:val="008D5620"/>
    <w:rsid w:val="008D56B1"/>
    <w:rsid w:val="008D5B75"/>
    <w:rsid w:val="008D5DCB"/>
    <w:rsid w:val="008D638A"/>
    <w:rsid w:val="008D7E2E"/>
    <w:rsid w:val="008E1C96"/>
    <w:rsid w:val="008E295D"/>
    <w:rsid w:val="008E303D"/>
    <w:rsid w:val="008E484A"/>
    <w:rsid w:val="008E56C4"/>
    <w:rsid w:val="008E5F8E"/>
    <w:rsid w:val="008E6ACE"/>
    <w:rsid w:val="008E6AEF"/>
    <w:rsid w:val="008E6E76"/>
    <w:rsid w:val="008E788F"/>
    <w:rsid w:val="008E7D3E"/>
    <w:rsid w:val="008F002F"/>
    <w:rsid w:val="008F03A6"/>
    <w:rsid w:val="008F0589"/>
    <w:rsid w:val="008F1010"/>
    <w:rsid w:val="008F1437"/>
    <w:rsid w:val="008F362C"/>
    <w:rsid w:val="008F48D3"/>
    <w:rsid w:val="008F5300"/>
    <w:rsid w:val="008F5C29"/>
    <w:rsid w:val="008F6AEB"/>
    <w:rsid w:val="008F6AFE"/>
    <w:rsid w:val="008F6B86"/>
    <w:rsid w:val="008F7A33"/>
    <w:rsid w:val="00902F1B"/>
    <w:rsid w:val="00903D71"/>
    <w:rsid w:val="009046A5"/>
    <w:rsid w:val="00904B78"/>
    <w:rsid w:val="00904D31"/>
    <w:rsid w:val="00906533"/>
    <w:rsid w:val="00906B03"/>
    <w:rsid w:val="00907719"/>
    <w:rsid w:val="00907B2F"/>
    <w:rsid w:val="0091082B"/>
    <w:rsid w:val="00910C6C"/>
    <w:rsid w:val="00912E86"/>
    <w:rsid w:val="00913232"/>
    <w:rsid w:val="00914C45"/>
    <w:rsid w:val="00916914"/>
    <w:rsid w:val="0092087A"/>
    <w:rsid w:val="00921DB1"/>
    <w:rsid w:val="00922B48"/>
    <w:rsid w:val="00922FFB"/>
    <w:rsid w:val="009236D7"/>
    <w:rsid w:val="00923C71"/>
    <w:rsid w:val="00925269"/>
    <w:rsid w:val="0092688E"/>
    <w:rsid w:val="00926DFE"/>
    <w:rsid w:val="00927B66"/>
    <w:rsid w:val="0093018F"/>
    <w:rsid w:val="00930683"/>
    <w:rsid w:val="00931E8C"/>
    <w:rsid w:val="00934E0C"/>
    <w:rsid w:val="00935718"/>
    <w:rsid w:val="00935D09"/>
    <w:rsid w:val="00936626"/>
    <w:rsid w:val="00936CB6"/>
    <w:rsid w:val="009374D3"/>
    <w:rsid w:val="00937BF1"/>
    <w:rsid w:val="0094025A"/>
    <w:rsid w:val="00941140"/>
    <w:rsid w:val="00942364"/>
    <w:rsid w:val="0094248A"/>
    <w:rsid w:val="0094361C"/>
    <w:rsid w:val="009449AE"/>
    <w:rsid w:val="00944A00"/>
    <w:rsid w:val="00945158"/>
    <w:rsid w:val="00945A79"/>
    <w:rsid w:val="00946AB2"/>
    <w:rsid w:val="00951ADE"/>
    <w:rsid w:val="009528E7"/>
    <w:rsid w:val="009531E3"/>
    <w:rsid w:val="00953AC1"/>
    <w:rsid w:val="009547E1"/>
    <w:rsid w:val="0095485A"/>
    <w:rsid w:val="0095485F"/>
    <w:rsid w:val="00956017"/>
    <w:rsid w:val="00956B5E"/>
    <w:rsid w:val="00957C96"/>
    <w:rsid w:val="0096099B"/>
    <w:rsid w:val="00960C60"/>
    <w:rsid w:val="00960DC1"/>
    <w:rsid w:val="00961074"/>
    <w:rsid w:val="00961AA2"/>
    <w:rsid w:val="009624BC"/>
    <w:rsid w:val="009624CA"/>
    <w:rsid w:val="0096253C"/>
    <w:rsid w:val="00963098"/>
    <w:rsid w:val="00963AB5"/>
    <w:rsid w:val="009647DE"/>
    <w:rsid w:val="00966468"/>
    <w:rsid w:val="00966A99"/>
    <w:rsid w:val="00966BFD"/>
    <w:rsid w:val="009672AD"/>
    <w:rsid w:val="00967826"/>
    <w:rsid w:val="00967DD0"/>
    <w:rsid w:val="009702C4"/>
    <w:rsid w:val="009717BC"/>
    <w:rsid w:val="0097201C"/>
    <w:rsid w:val="00972386"/>
    <w:rsid w:val="009731D0"/>
    <w:rsid w:val="0097347E"/>
    <w:rsid w:val="0097453D"/>
    <w:rsid w:val="009749E1"/>
    <w:rsid w:val="00974DC2"/>
    <w:rsid w:val="009753E2"/>
    <w:rsid w:val="00975715"/>
    <w:rsid w:val="00975D24"/>
    <w:rsid w:val="00976F0F"/>
    <w:rsid w:val="00977DD4"/>
    <w:rsid w:val="00980225"/>
    <w:rsid w:val="0098211B"/>
    <w:rsid w:val="00984765"/>
    <w:rsid w:val="00984980"/>
    <w:rsid w:val="00985198"/>
    <w:rsid w:val="00987449"/>
    <w:rsid w:val="009879CF"/>
    <w:rsid w:val="00990067"/>
    <w:rsid w:val="00991270"/>
    <w:rsid w:val="00991B71"/>
    <w:rsid w:val="0099290F"/>
    <w:rsid w:val="009934D2"/>
    <w:rsid w:val="00994CF3"/>
    <w:rsid w:val="00994FDC"/>
    <w:rsid w:val="00995A6F"/>
    <w:rsid w:val="00995CFC"/>
    <w:rsid w:val="00996071"/>
    <w:rsid w:val="009975B5"/>
    <w:rsid w:val="00997F8E"/>
    <w:rsid w:val="009A01A2"/>
    <w:rsid w:val="009A4E10"/>
    <w:rsid w:val="009A649D"/>
    <w:rsid w:val="009A6F3A"/>
    <w:rsid w:val="009A72E3"/>
    <w:rsid w:val="009A7D0E"/>
    <w:rsid w:val="009B0611"/>
    <w:rsid w:val="009B0C40"/>
    <w:rsid w:val="009B10F7"/>
    <w:rsid w:val="009B2AFF"/>
    <w:rsid w:val="009B3369"/>
    <w:rsid w:val="009B44EB"/>
    <w:rsid w:val="009B5905"/>
    <w:rsid w:val="009B6448"/>
    <w:rsid w:val="009B77BC"/>
    <w:rsid w:val="009C1911"/>
    <w:rsid w:val="009C2250"/>
    <w:rsid w:val="009C2855"/>
    <w:rsid w:val="009C33E3"/>
    <w:rsid w:val="009C34CF"/>
    <w:rsid w:val="009C3897"/>
    <w:rsid w:val="009C4921"/>
    <w:rsid w:val="009C4EF4"/>
    <w:rsid w:val="009C5BAC"/>
    <w:rsid w:val="009D152B"/>
    <w:rsid w:val="009D1588"/>
    <w:rsid w:val="009D1FC4"/>
    <w:rsid w:val="009D232F"/>
    <w:rsid w:val="009D23E6"/>
    <w:rsid w:val="009D3B73"/>
    <w:rsid w:val="009D3FFF"/>
    <w:rsid w:val="009D423C"/>
    <w:rsid w:val="009D5BAC"/>
    <w:rsid w:val="009D5CCC"/>
    <w:rsid w:val="009E006D"/>
    <w:rsid w:val="009E045D"/>
    <w:rsid w:val="009E1BE5"/>
    <w:rsid w:val="009E2885"/>
    <w:rsid w:val="009E353F"/>
    <w:rsid w:val="009E42A2"/>
    <w:rsid w:val="009E49CA"/>
    <w:rsid w:val="009E50AB"/>
    <w:rsid w:val="009E50C8"/>
    <w:rsid w:val="009E529F"/>
    <w:rsid w:val="009E6375"/>
    <w:rsid w:val="009E6B0A"/>
    <w:rsid w:val="009F002F"/>
    <w:rsid w:val="009F0835"/>
    <w:rsid w:val="009F0C0F"/>
    <w:rsid w:val="009F138C"/>
    <w:rsid w:val="009F1D9D"/>
    <w:rsid w:val="009F2A3D"/>
    <w:rsid w:val="009F58A3"/>
    <w:rsid w:val="009F5C37"/>
    <w:rsid w:val="009F772F"/>
    <w:rsid w:val="009F7A0E"/>
    <w:rsid w:val="00A01460"/>
    <w:rsid w:val="00A0193E"/>
    <w:rsid w:val="00A01AEA"/>
    <w:rsid w:val="00A01F1C"/>
    <w:rsid w:val="00A02D7F"/>
    <w:rsid w:val="00A046AA"/>
    <w:rsid w:val="00A04988"/>
    <w:rsid w:val="00A04ECD"/>
    <w:rsid w:val="00A05343"/>
    <w:rsid w:val="00A0547C"/>
    <w:rsid w:val="00A0561D"/>
    <w:rsid w:val="00A05D64"/>
    <w:rsid w:val="00A06E11"/>
    <w:rsid w:val="00A0733E"/>
    <w:rsid w:val="00A10D73"/>
    <w:rsid w:val="00A10DE1"/>
    <w:rsid w:val="00A114AA"/>
    <w:rsid w:val="00A1226D"/>
    <w:rsid w:val="00A12490"/>
    <w:rsid w:val="00A12DBE"/>
    <w:rsid w:val="00A13AAC"/>
    <w:rsid w:val="00A13F8B"/>
    <w:rsid w:val="00A1413C"/>
    <w:rsid w:val="00A143F4"/>
    <w:rsid w:val="00A15B21"/>
    <w:rsid w:val="00A1697C"/>
    <w:rsid w:val="00A16DAD"/>
    <w:rsid w:val="00A17049"/>
    <w:rsid w:val="00A17E86"/>
    <w:rsid w:val="00A2005A"/>
    <w:rsid w:val="00A22610"/>
    <w:rsid w:val="00A22E80"/>
    <w:rsid w:val="00A2315E"/>
    <w:rsid w:val="00A233CA"/>
    <w:rsid w:val="00A2359B"/>
    <w:rsid w:val="00A237D7"/>
    <w:rsid w:val="00A23B51"/>
    <w:rsid w:val="00A24DC2"/>
    <w:rsid w:val="00A26CB3"/>
    <w:rsid w:val="00A273B6"/>
    <w:rsid w:val="00A2772B"/>
    <w:rsid w:val="00A305AD"/>
    <w:rsid w:val="00A3063C"/>
    <w:rsid w:val="00A312CE"/>
    <w:rsid w:val="00A33179"/>
    <w:rsid w:val="00A34CE1"/>
    <w:rsid w:val="00A3530F"/>
    <w:rsid w:val="00A35B54"/>
    <w:rsid w:val="00A35C1E"/>
    <w:rsid w:val="00A36A1B"/>
    <w:rsid w:val="00A3703D"/>
    <w:rsid w:val="00A37B06"/>
    <w:rsid w:val="00A407BF"/>
    <w:rsid w:val="00A423CC"/>
    <w:rsid w:val="00A43F64"/>
    <w:rsid w:val="00A44282"/>
    <w:rsid w:val="00A44778"/>
    <w:rsid w:val="00A44A66"/>
    <w:rsid w:val="00A46014"/>
    <w:rsid w:val="00A46ED3"/>
    <w:rsid w:val="00A4780A"/>
    <w:rsid w:val="00A478E2"/>
    <w:rsid w:val="00A47EE9"/>
    <w:rsid w:val="00A52634"/>
    <w:rsid w:val="00A526C3"/>
    <w:rsid w:val="00A528EB"/>
    <w:rsid w:val="00A52C97"/>
    <w:rsid w:val="00A54489"/>
    <w:rsid w:val="00A55ACC"/>
    <w:rsid w:val="00A573F8"/>
    <w:rsid w:val="00A611C6"/>
    <w:rsid w:val="00A61222"/>
    <w:rsid w:val="00A6170D"/>
    <w:rsid w:val="00A62CE2"/>
    <w:rsid w:val="00A63A58"/>
    <w:rsid w:val="00A6401C"/>
    <w:rsid w:val="00A64159"/>
    <w:rsid w:val="00A64370"/>
    <w:rsid w:val="00A65182"/>
    <w:rsid w:val="00A66659"/>
    <w:rsid w:val="00A66E5F"/>
    <w:rsid w:val="00A677AC"/>
    <w:rsid w:val="00A67DDD"/>
    <w:rsid w:val="00A706BC"/>
    <w:rsid w:val="00A708E8"/>
    <w:rsid w:val="00A715C4"/>
    <w:rsid w:val="00A719A0"/>
    <w:rsid w:val="00A7215B"/>
    <w:rsid w:val="00A726E5"/>
    <w:rsid w:val="00A7420F"/>
    <w:rsid w:val="00A7562F"/>
    <w:rsid w:val="00A764C3"/>
    <w:rsid w:val="00A76ED0"/>
    <w:rsid w:val="00A772DF"/>
    <w:rsid w:val="00A7745F"/>
    <w:rsid w:val="00A7779F"/>
    <w:rsid w:val="00A77AE8"/>
    <w:rsid w:val="00A81B68"/>
    <w:rsid w:val="00A82166"/>
    <w:rsid w:val="00A82C3B"/>
    <w:rsid w:val="00A83227"/>
    <w:rsid w:val="00A8395C"/>
    <w:rsid w:val="00A83E46"/>
    <w:rsid w:val="00A840F9"/>
    <w:rsid w:val="00A842A5"/>
    <w:rsid w:val="00A84307"/>
    <w:rsid w:val="00A84DD2"/>
    <w:rsid w:val="00A85985"/>
    <w:rsid w:val="00A8767A"/>
    <w:rsid w:val="00A879CD"/>
    <w:rsid w:val="00A90150"/>
    <w:rsid w:val="00A90A2E"/>
    <w:rsid w:val="00A90D3A"/>
    <w:rsid w:val="00A9136E"/>
    <w:rsid w:val="00A91AA4"/>
    <w:rsid w:val="00A91DB5"/>
    <w:rsid w:val="00A91F44"/>
    <w:rsid w:val="00A928B8"/>
    <w:rsid w:val="00A92D89"/>
    <w:rsid w:val="00A930CB"/>
    <w:rsid w:val="00A93A9A"/>
    <w:rsid w:val="00A9450C"/>
    <w:rsid w:val="00A96D7E"/>
    <w:rsid w:val="00A974E2"/>
    <w:rsid w:val="00AA046B"/>
    <w:rsid w:val="00AA0F6C"/>
    <w:rsid w:val="00AA345F"/>
    <w:rsid w:val="00AA363C"/>
    <w:rsid w:val="00AA3D72"/>
    <w:rsid w:val="00AA4244"/>
    <w:rsid w:val="00AA4E05"/>
    <w:rsid w:val="00AA51B8"/>
    <w:rsid w:val="00AA59E5"/>
    <w:rsid w:val="00AA602D"/>
    <w:rsid w:val="00AA68F4"/>
    <w:rsid w:val="00AA7B53"/>
    <w:rsid w:val="00AB027E"/>
    <w:rsid w:val="00AB2DC7"/>
    <w:rsid w:val="00AB3148"/>
    <w:rsid w:val="00AB3545"/>
    <w:rsid w:val="00AB3FF8"/>
    <w:rsid w:val="00AB5461"/>
    <w:rsid w:val="00AB5B13"/>
    <w:rsid w:val="00AB5CAB"/>
    <w:rsid w:val="00AB5FB3"/>
    <w:rsid w:val="00AB65DC"/>
    <w:rsid w:val="00AB6609"/>
    <w:rsid w:val="00AB6B6C"/>
    <w:rsid w:val="00AB6F7A"/>
    <w:rsid w:val="00AB742D"/>
    <w:rsid w:val="00AB7A8F"/>
    <w:rsid w:val="00AC1F5C"/>
    <w:rsid w:val="00AC35BF"/>
    <w:rsid w:val="00AC43F1"/>
    <w:rsid w:val="00AC4BD7"/>
    <w:rsid w:val="00AC4C82"/>
    <w:rsid w:val="00AC586E"/>
    <w:rsid w:val="00AC6B67"/>
    <w:rsid w:val="00AC6F3D"/>
    <w:rsid w:val="00AC7446"/>
    <w:rsid w:val="00AC7B1C"/>
    <w:rsid w:val="00AD1133"/>
    <w:rsid w:val="00AD1C4B"/>
    <w:rsid w:val="00AD2160"/>
    <w:rsid w:val="00AD376D"/>
    <w:rsid w:val="00AD381E"/>
    <w:rsid w:val="00AD4600"/>
    <w:rsid w:val="00AD512E"/>
    <w:rsid w:val="00AD6BDD"/>
    <w:rsid w:val="00AD7C6D"/>
    <w:rsid w:val="00AE061C"/>
    <w:rsid w:val="00AE3AFD"/>
    <w:rsid w:val="00AE4F71"/>
    <w:rsid w:val="00AE5604"/>
    <w:rsid w:val="00AE66D1"/>
    <w:rsid w:val="00AE711D"/>
    <w:rsid w:val="00AE7406"/>
    <w:rsid w:val="00AE7E14"/>
    <w:rsid w:val="00AE7E6D"/>
    <w:rsid w:val="00AF1A67"/>
    <w:rsid w:val="00AF23F9"/>
    <w:rsid w:val="00AF2CD2"/>
    <w:rsid w:val="00AF2E5E"/>
    <w:rsid w:val="00AF40E5"/>
    <w:rsid w:val="00AF4848"/>
    <w:rsid w:val="00AF59C7"/>
    <w:rsid w:val="00B00857"/>
    <w:rsid w:val="00B00FF1"/>
    <w:rsid w:val="00B011D3"/>
    <w:rsid w:val="00B012BE"/>
    <w:rsid w:val="00B01685"/>
    <w:rsid w:val="00B028F2"/>
    <w:rsid w:val="00B04249"/>
    <w:rsid w:val="00B04EFD"/>
    <w:rsid w:val="00B04FDF"/>
    <w:rsid w:val="00B06134"/>
    <w:rsid w:val="00B064FC"/>
    <w:rsid w:val="00B07A23"/>
    <w:rsid w:val="00B11D78"/>
    <w:rsid w:val="00B12A40"/>
    <w:rsid w:val="00B12EA1"/>
    <w:rsid w:val="00B15AAB"/>
    <w:rsid w:val="00B15F4D"/>
    <w:rsid w:val="00B15FE4"/>
    <w:rsid w:val="00B16CF8"/>
    <w:rsid w:val="00B16FBB"/>
    <w:rsid w:val="00B1718A"/>
    <w:rsid w:val="00B20CCF"/>
    <w:rsid w:val="00B20E84"/>
    <w:rsid w:val="00B21782"/>
    <w:rsid w:val="00B2186D"/>
    <w:rsid w:val="00B21B1E"/>
    <w:rsid w:val="00B21F85"/>
    <w:rsid w:val="00B2202B"/>
    <w:rsid w:val="00B224E4"/>
    <w:rsid w:val="00B22A1C"/>
    <w:rsid w:val="00B24B6C"/>
    <w:rsid w:val="00B26AF3"/>
    <w:rsid w:val="00B27FFE"/>
    <w:rsid w:val="00B34183"/>
    <w:rsid w:val="00B363F4"/>
    <w:rsid w:val="00B36C15"/>
    <w:rsid w:val="00B37623"/>
    <w:rsid w:val="00B37AF4"/>
    <w:rsid w:val="00B417C8"/>
    <w:rsid w:val="00B41B46"/>
    <w:rsid w:val="00B41EF1"/>
    <w:rsid w:val="00B42402"/>
    <w:rsid w:val="00B43331"/>
    <w:rsid w:val="00B4480B"/>
    <w:rsid w:val="00B4496C"/>
    <w:rsid w:val="00B45DEE"/>
    <w:rsid w:val="00B52079"/>
    <w:rsid w:val="00B54C9F"/>
    <w:rsid w:val="00B55CE7"/>
    <w:rsid w:val="00B56505"/>
    <w:rsid w:val="00B57429"/>
    <w:rsid w:val="00B6110C"/>
    <w:rsid w:val="00B6118E"/>
    <w:rsid w:val="00B619EC"/>
    <w:rsid w:val="00B61DEF"/>
    <w:rsid w:val="00B61FE9"/>
    <w:rsid w:val="00B6289F"/>
    <w:rsid w:val="00B639A4"/>
    <w:rsid w:val="00B64205"/>
    <w:rsid w:val="00B64CBF"/>
    <w:rsid w:val="00B654B7"/>
    <w:rsid w:val="00B66078"/>
    <w:rsid w:val="00B6613B"/>
    <w:rsid w:val="00B66700"/>
    <w:rsid w:val="00B673A0"/>
    <w:rsid w:val="00B677B8"/>
    <w:rsid w:val="00B67FFE"/>
    <w:rsid w:val="00B70493"/>
    <w:rsid w:val="00B70963"/>
    <w:rsid w:val="00B70D73"/>
    <w:rsid w:val="00B71438"/>
    <w:rsid w:val="00B720FB"/>
    <w:rsid w:val="00B7308D"/>
    <w:rsid w:val="00B73C80"/>
    <w:rsid w:val="00B7503A"/>
    <w:rsid w:val="00B75FFF"/>
    <w:rsid w:val="00B76709"/>
    <w:rsid w:val="00B80AE8"/>
    <w:rsid w:val="00B80DCF"/>
    <w:rsid w:val="00B811D3"/>
    <w:rsid w:val="00B8215E"/>
    <w:rsid w:val="00B82BDD"/>
    <w:rsid w:val="00B84D19"/>
    <w:rsid w:val="00B85070"/>
    <w:rsid w:val="00B86D28"/>
    <w:rsid w:val="00B86ED6"/>
    <w:rsid w:val="00B86FC2"/>
    <w:rsid w:val="00B87464"/>
    <w:rsid w:val="00B87525"/>
    <w:rsid w:val="00B906AB"/>
    <w:rsid w:val="00B918F4"/>
    <w:rsid w:val="00B93D19"/>
    <w:rsid w:val="00B949D5"/>
    <w:rsid w:val="00B94E22"/>
    <w:rsid w:val="00B95C2B"/>
    <w:rsid w:val="00B979DB"/>
    <w:rsid w:val="00B97F96"/>
    <w:rsid w:val="00BA067E"/>
    <w:rsid w:val="00BA1A83"/>
    <w:rsid w:val="00BA244B"/>
    <w:rsid w:val="00BA27A7"/>
    <w:rsid w:val="00BA34B8"/>
    <w:rsid w:val="00BA434C"/>
    <w:rsid w:val="00BA578E"/>
    <w:rsid w:val="00BA6608"/>
    <w:rsid w:val="00BA72B0"/>
    <w:rsid w:val="00BB0281"/>
    <w:rsid w:val="00BB0770"/>
    <w:rsid w:val="00BB0EB7"/>
    <w:rsid w:val="00BB111B"/>
    <w:rsid w:val="00BB1A91"/>
    <w:rsid w:val="00BB1BF0"/>
    <w:rsid w:val="00BB1CEA"/>
    <w:rsid w:val="00BB2337"/>
    <w:rsid w:val="00BB2391"/>
    <w:rsid w:val="00BB262C"/>
    <w:rsid w:val="00BB36EA"/>
    <w:rsid w:val="00BB3A4E"/>
    <w:rsid w:val="00BB51E7"/>
    <w:rsid w:val="00BB5384"/>
    <w:rsid w:val="00BB682F"/>
    <w:rsid w:val="00BB70B4"/>
    <w:rsid w:val="00BB72FD"/>
    <w:rsid w:val="00BB7304"/>
    <w:rsid w:val="00BB734C"/>
    <w:rsid w:val="00BC10A5"/>
    <w:rsid w:val="00BC1A14"/>
    <w:rsid w:val="00BC1A2A"/>
    <w:rsid w:val="00BC1B2B"/>
    <w:rsid w:val="00BC20AE"/>
    <w:rsid w:val="00BC23F8"/>
    <w:rsid w:val="00BC247D"/>
    <w:rsid w:val="00BC2C5B"/>
    <w:rsid w:val="00BC2F48"/>
    <w:rsid w:val="00BC30A5"/>
    <w:rsid w:val="00BC3C15"/>
    <w:rsid w:val="00BC3C61"/>
    <w:rsid w:val="00BC41FC"/>
    <w:rsid w:val="00BC4246"/>
    <w:rsid w:val="00BC4A8B"/>
    <w:rsid w:val="00BC5C44"/>
    <w:rsid w:val="00BC6198"/>
    <w:rsid w:val="00BC704C"/>
    <w:rsid w:val="00BC79B2"/>
    <w:rsid w:val="00BD0D39"/>
    <w:rsid w:val="00BD1762"/>
    <w:rsid w:val="00BD1854"/>
    <w:rsid w:val="00BD1E4C"/>
    <w:rsid w:val="00BD4AD3"/>
    <w:rsid w:val="00BD5851"/>
    <w:rsid w:val="00BD6798"/>
    <w:rsid w:val="00BD6A65"/>
    <w:rsid w:val="00BD78A9"/>
    <w:rsid w:val="00BE0836"/>
    <w:rsid w:val="00BE0D2D"/>
    <w:rsid w:val="00BE1470"/>
    <w:rsid w:val="00BE2E68"/>
    <w:rsid w:val="00BE435C"/>
    <w:rsid w:val="00BE45AE"/>
    <w:rsid w:val="00BE5CC0"/>
    <w:rsid w:val="00BE7ED9"/>
    <w:rsid w:val="00BF062E"/>
    <w:rsid w:val="00BF09D0"/>
    <w:rsid w:val="00BF0FD4"/>
    <w:rsid w:val="00BF0FED"/>
    <w:rsid w:val="00BF123D"/>
    <w:rsid w:val="00BF1E2D"/>
    <w:rsid w:val="00BF28EF"/>
    <w:rsid w:val="00BF528A"/>
    <w:rsid w:val="00BF5B88"/>
    <w:rsid w:val="00BF5D96"/>
    <w:rsid w:val="00BF6C7E"/>
    <w:rsid w:val="00BF7274"/>
    <w:rsid w:val="00BF73FA"/>
    <w:rsid w:val="00BF7D00"/>
    <w:rsid w:val="00C00215"/>
    <w:rsid w:val="00C00F22"/>
    <w:rsid w:val="00C0158C"/>
    <w:rsid w:val="00C0230D"/>
    <w:rsid w:val="00C024E5"/>
    <w:rsid w:val="00C031FC"/>
    <w:rsid w:val="00C03409"/>
    <w:rsid w:val="00C0377F"/>
    <w:rsid w:val="00C04479"/>
    <w:rsid w:val="00C04952"/>
    <w:rsid w:val="00C055FC"/>
    <w:rsid w:val="00C0624C"/>
    <w:rsid w:val="00C07464"/>
    <w:rsid w:val="00C077FD"/>
    <w:rsid w:val="00C07EC4"/>
    <w:rsid w:val="00C109B4"/>
    <w:rsid w:val="00C11268"/>
    <w:rsid w:val="00C1128D"/>
    <w:rsid w:val="00C11591"/>
    <w:rsid w:val="00C13A9B"/>
    <w:rsid w:val="00C15E4A"/>
    <w:rsid w:val="00C1653D"/>
    <w:rsid w:val="00C20264"/>
    <w:rsid w:val="00C20846"/>
    <w:rsid w:val="00C20C69"/>
    <w:rsid w:val="00C217DF"/>
    <w:rsid w:val="00C22C6B"/>
    <w:rsid w:val="00C235E1"/>
    <w:rsid w:val="00C248BA"/>
    <w:rsid w:val="00C2544C"/>
    <w:rsid w:val="00C25638"/>
    <w:rsid w:val="00C25A45"/>
    <w:rsid w:val="00C26362"/>
    <w:rsid w:val="00C26B68"/>
    <w:rsid w:val="00C30185"/>
    <w:rsid w:val="00C30B76"/>
    <w:rsid w:val="00C30BA1"/>
    <w:rsid w:val="00C30BBE"/>
    <w:rsid w:val="00C31D4A"/>
    <w:rsid w:val="00C3310C"/>
    <w:rsid w:val="00C33223"/>
    <w:rsid w:val="00C35672"/>
    <w:rsid w:val="00C37644"/>
    <w:rsid w:val="00C3775D"/>
    <w:rsid w:val="00C37CF8"/>
    <w:rsid w:val="00C402CF"/>
    <w:rsid w:val="00C40349"/>
    <w:rsid w:val="00C40FCE"/>
    <w:rsid w:val="00C41117"/>
    <w:rsid w:val="00C41119"/>
    <w:rsid w:val="00C4134E"/>
    <w:rsid w:val="00C4334E"/>
    <w:rsid w:val="00C43592"/>
    <w:rsid w:val="00C437B8"/>
    <w:rsid w:val="00C43943"/>
    <w:rsid w:val="00C44506"/>
    <w:rsid w:val="00C45A44"/>
    <w:rsid w:val="00C46023"/>
    <w:rsid w:val="00C46A25"/>
    <w:rsid w:val="00C46A54"/>
    <w:rsid w:val="00C47004"/>
    <w:rsid w:val="00C51B6E"/>
    <w:rsid w:val="00C53FA0"/>
    <w:rsid w:val="00C5489E"/>
    <w:rsid w:val="00C5728A"/>
    <w:rsid w:val="00C57976"/>
    <w:rsid w:val="00C60EB0"/>
    <w:rsid w:val="00C60F16"/>
    <w:rsid w:val="00C61519"/>
    <w:rsid w:val="00C61790"/>
    <w:rsid w:val="00C6215F"/>
    <w:rsid w:val="00C62319"/>
    <w:rsid w:val="00C638CA"/>
    <w:rsid w:val="00C6490C"/>
    <w:rsid w:val="00C66021"/>
    <w:rsid w:val="00C67ADD"/>
    <w:rsid w:val="00C70CA5"/>
    <w:rsid w:val="00C713FF"/>
    <w:rsid w:val="00C71E90"/>
    <w:rsid w:val="00C723AC"/>
    <w:rsid w:val="00C729A3"/>
    <w:rsid w:val="00C748DF"/>
    <w:rsid w:val="00C7762F"/>
    <w:rsid w:val="00C77774"/>
    <w:rsid w:val="00C77922"/>
    <w:rsid w:val="00C77FEC"/>
    <w:rsid w:val="00C80016"/>
    <w:rsid w:val="00C80965"/>
    <w:rsid w:val="00C81923"/>
    <w:rsid w:val="00C82249"/>
    <w:rsid w:val="00C838F7"/>
    <w:rsid w:val="00C85BC4"/>
    <w:rsid w:val="00C86E6D"/>
    <w:rsid w:val="00C87460"/>
    <w:rsid w:val="00C9169C"/>
    <w:rsid w:val="00C92471"/>
    <w:rsid w:val="00C926C2"/>
    <w:rsid w:val="00C9364F"/>
    <w:rsid w:val="00C937AA"/>
    <w:rsid w:val="00C93CC2"/>
    <w:rsid w:val="00C93E17"/>
    <w:rsid w:val="00C946E6"/>
    <w:rsid w:val="00C95343"/>
    <w:rsid w:val="00C95D2D"/>
    <w:rsid w:val="00C97507"/>
    <w:rsid w:val="00CA03C7"/>
    <w:rsid w:val="00CA22A5"/>
    <w:rsid w:val="00CA26F3"/>
    <w:rsid w:val="00CA38A0"/>
    <w:rsid w:val="00CA65DD"/>
    <w:rsid w:val="00CA6607"/>
    <w:rsid w:val="00CA667B"/>
    <w:rsid w:val="00CA69D9"/>
    <w:rsid w:val="00CA6A91"/>
    <w:rsid w:val="00CA78B3"/>
    <w:rsid w:val="00CB12E6"/>
    <w:rsid w:val="00CB1F79"/>
    <w:rsid w:val="00CB2ADC"/>
    <w:rsid w:val="00CB3993"/>
    <w:rsid w:val="00CB3D80"/>
    <w:rsid w:val="00CB517F"/>
    <w:rsid w:val="00CB5804"/>
    <w:rsid w:val="00CB5AF8"/>
    <w:rsid w:val="00CB7C71"/>
    <w:rsid w:val="00CB7E64"/>
    <w:rsid w:val="00CC18EB"/>
    <w:rsid w:val="00CC20EF"/>
    <w:rsid w:val="00CC2F47"/>
    <w:rsid w:val="00CC3F06"/>
    <w:rsid w:val="00CC4863"/>
    <w:rsid w:val="00CC6F9F"/>
    <w:rsid w:val="00CC7F96"/>
    <w:rsid w:val="00CD2844"/>
    <w:rsid w:val="00CD2D2C"/>
    <w:rsid w:val="00CD340E"/>
    <w:rsid w:val="00CD3C3B"/>
    <w:rsid w:val="00CD43D9"/>
    <w:rsid w:val="00CD5124"/>
    <w:rsid w:val="00CD581D"/>
    <w:rsid w:val="00CD5E7A"/>
    <w:rsid w:val="00CD6B92"/>
    <w:rsid w:val="00CE16A1"/>
    <w:rsid w:val="00CE1901"/>
    <w:rsid w:val="00CE2331"/>
    <w:rsid w:val="00CE2545"/>
    <w:rsid w:val="00CE2E72"/>
    <w:rsid w:val="00CE2FEC"/>
    <w:rsid w:val="00CE4E70"/>
    <w:rsid w:val="00CE5603"/>
    <w:rsid w:val="00CE6919"/>
    <w:rsid w:val="00CE6D88"/>
    <w:rsid w:val="00CE715B"/>
    <w:rsid w:val="00CE7527"/>
    <w:rsid w:val="00CF0BF5"/>
    <w:rsid w:val="00CF0DB4"/>
    <w:rsid w:val="00CF1345"/>
    <w:rsid w:val="00CF181C"/>
    <w:rsid w:val="00CF1C36"/>
    <w:rsid w:val="00CF296E"/>
    <w:rsid w:val="00CF34C7"/>
    <w:rsid w:val="00CF4D47"/>
    <w:rsid w:val="00CF5EA7"/>
    <w:rsid w:val="00CF60AB"/>
    <w:rsid w:val="00CF65D6"/>
    <w:rsid w:val="00CF6A9A"/>
    <w:rsid w:val="00CF7201"/>
    <w:rsid w:val="00CF7D0B"/>
    <w:rsid w:val="00D01A62"/>
    <w:rsid w:val="00D0410F"/>
    <w:rsid w:val="00D04F3E"/>
    <w:rsid w:val="00D0519D"/>
    <w:rsid w:val="00D06974"/>
    <w:rsid w:val="00D06A41"/>
    <w:rsid w:val="00D076CC"/>
    <w:rsid w:val="00D07BCA"/>
    <w:rsid w:val="00D10562"/>
    <w:rsid w:val="00D114D7"/>
    <w:rsid w:val="00D114E5"/>
    <w:rsid w:val="00D12696"/>
    <w:rsid w:val="00D12A4E"/>
    <w:rsid w:val="00D13E16"/>
    <w:rsid w:val="00D14568"/>
    <w:rsid w:val="00D1671B"/>
    <w:rsid w:val="00D17F70"/>
    <w:rsid w:val="00D22869"/>
    <w:rsid w:val="00D23286"/>
    <w:rsid w:val="00D23356"/>
    <w:rsid w:val="00D237BF"/>
    <w:rsid w:val="00D248E7"/>
    <w:rsid w:val="00D25FB7"/>
    <w:rsid w:val="00D26668"/>
    <w:rsid w:val="00D2674E"/>
    <w:rsid w:val="00D273EE"/>
    <w:rsid w:val="00D307BF"/>
    <w:rsid w:val="00D30A95"/>
    <w:rsid w:val="00D30E6A"/>
    <w:rsid w:val="00D314D3"/>
    <w:rsid w:val="00D3215B"/>
    <w:rsid w:val="00D326FF"/>
    <w:rsid w:val="00D32977"/>
    <w:rsid w:val="00D32F3C"/>
    <w:rsid w:val="00D33261"/>
    <w:rsid w:val="00D3332A"/>
    <w:rsid w:val="00D33EEE"/>
    <w:rsid w:val="00D341FB"/>
    <w:rsid w:val="00D34D3F"/>
    <w:rsid w:val="00D3546B"/>
    <w:rsid w:val="00D358C8"/>
    <w:rsid w:val="00D36CA5"/>
    <w:rsid w:val="00D36ED3"/>
    <w:rsid w:val="00D376F6"/>
    <w:rsid w:val="00D40D0C"/>
    <w:rsid w:val="00D41858"/>
    <w:rsid w:val="00D42046"/>
    <w:rsid w:val="00D42685"/>
    <w:rsid w:val="00D42EFC"/>
    <w:rsid w:val="00D435BF"/>
    <w:rsid w:val="00D43A83"/>
    <w:rsid w:val="00D44545"/>
    <w:rsid w:val="00D464ED"/>
    <w:rsid w:val="00D476CD"/>
    <w:rsid w:val="00D47C25"/>
    <w:rsid w:val="00D50265"/>
    <w:rsid w:val="00D52F5D"/>
    <w:rsid w:val="00D535CF"/>
    <w:rsid w:val="00D53B35"/>
    <w:rsid w:val="00D53B5B"/>
    <w:rsid w:val="00D549B4"/>
    <w:rsid w:val="00D55F0A"/>
    <w:rsid w:val="00D57587"/>
    <w:rsid w:val="00D61AF2"/>
    <w:rsid w:val="00D62FD9"/>
    <w:rsid w:val="00D63768"/>
    <w:rsid w:val="00D65536"/>
    <w:rsid w:val="00D66A70"/>
    <w:rsid w:val="00D67D0F"/>
    <w:rsid w:val="00D70047"/>
    <w:rsid w:val="00D70EA1"/>
    <w:rsid w:val="00D720A1"/>
    <w:rsid w:val="00D72DB7"/>
    <w:rsid w:val="00D73C1D"/>
    <w:rsid w:val="00D73CC0"/>
    <w:rsid w:val="00D7527F"/>
    <w:rsid w:val="00D75F5A"/>
    <w:rsid w:val="00D7617E"/>
    <w:rsid w:val="00D7695A"/>
    <w:rsid w:val="00D77665"/>
    <w:rsid w:val="00D806F6"/>
    <w:rsid w:val="00D80936"/>
    <w:rsid w:val="00D80DBC"/>
    <w:rsid w:val="00D8151F"/>
    <w:rsid w:val="00D81FA6"/>
    <w:rsid w:val="00D82288"/>
    <w:rsid w:val="00D83C54"/>
    <w:rsid w:val="00D86113"/>
    <w:rsid w:val="00D86DF7"/>
    <w:rsid w:val="00D86F9E"/>
    <w:rsid w:val="00D87296"/>
    <w:rsid w:val="00D872A8"/>
    <w:rsid w:val="00D906B2"/>
    <w:rsid w:val="00D90B3D"/>
    <w:rsid w:val="00D91361"/>
    <w:rsid w:val="00D91A5F"/>
    <w:rsid w:val="00D93298"/>
    <w:rsid w:val="00D9331E"/>
    <w:rsid w:val="00D9376B"/>
    <w:rsid w:val="00D94F6C"/>
    <w:rsid w:val="00D953E9"/>
    <w:rsid w:val="00D95488"/>
    <w:rsid w:val="00DA0F20"/>
    <w:rsid w:val="00DA2744"/>
    <w:rsid w:val="00DA2F54"/>
    <w:rsid w:val="00DA358A"/>
    <w:rsid w:val="00DA3CF1"/>
    <w:rsid w:val="00DB2888"/>
    <w:rsid w:val="00DB3C6B"/>
    <w:rsid w:val="00DB3CD1"/>
    <w:rsid w:val="00DB401E"/>
    <w:rsid w:val="00DB4C27"/>
    <w:rsid w:val="00DB6A52"/>
    <w:rsid w:val="00DC0AAC"/>
    <w:rsid w:val="00DC17AD"/>
    <w:rsid w:val="00DC2BB8"/>
    <w:rsid w:val="00DC3407"/>
    <w:rsid w:val="00DC3C2D"/>
    <w:rsid w:val="00DC63B6"/>
    <w:rsid w:val="00DC685E"/>
    <w:rsid w:val="00DC68E3"/>
    <w:rsid w:val="00DC6BA2"/>
    <w:rsid w:val="00DC770D"/>
    <w:rsid w:val="00DD012B"/>
    <w:rsid w:val="00DD33AC"/>
    <w:rsid w:val="00DD4353"/>
    <w:rsid w:val="00DD44CF"/>
    <w:rsid w:val="00DD4578"/>
    <w:rsid w:val="00DD472A"/>
    <w:rsid w:val="00DD6066"/>
    <w:rsid w:val="00DD6397"/>
    <w:rsid w:val="00DD719E"/>
    <w:rsid w:val="00DD76DA"/>
    <w:rsid w:val="00DE08C5"/>
    <w:rsid w:val="00DE1E0E"/>
    <w:rsid w:val="00DE2234"/>
    <w:rsid w:val="00DE3448"/>
    <w:rsid w:val="00DE4EF1"/>
    <w:rsid w:val="00DE55A5"/>
    <w:rsid w:val="00DE5707"/>
    <w:rsid w:val="00DE5B8F"/>
    <w:rsid w:val="00DF25AB"/>
    <w:rsid w:val="00DF29B1"/>
    <w:rsid w:val="00DF2B3F"/>
    <w:rsid w:val="00DF2CA6"/>
    <w:rsid w:val="00DF3821"/>
    <w:rsid w:val="00DF46C8"/>
    <w:rsid w:val="00DF4880"/>
    <w:rsid w:val="00DF5B95"/>
    <w:rsid w:val="00DF7A2E"/>
    <w:rsid w:val="00DF7C89"/>
    <w:rsid w:val="00E00E2F"/>
    <w:rsid w:val="00E01B20"/>
    <w:rsid w:val="00E01CC5"/>
    <w:rsid w:val="00E03223"/>
    <w:rsid w:val="00E039F2"/>
    <w:rsid w:val="00E03CE8"/>
    <w:rsid w:val="00E06D3E"/>
    <w:rsid w:val="00E1166C"/>
    <w:rsid w:val="00E1250E"/>
    <w:rsid w:val="00E12C14"/>
    <w:rsid w:val="00E13407"/>
    <w:rsid w:val="00E134FE"/>
    <w:rsid w:val="00E143D7"/>
    <w:rsid w:val="00E1529C"/>
    <w:rsid w:val="00E16367"/>
    <w:rsid w:val="00E166BB"/>
    <w:rsid w:val="00E1673B"/>
    <w:rsid w:val="00E167DB"/>
    <w:rsid w:val="00E20D0B"/>
    <w:rsid w:val="00E20E2F"/>
    <w:rsid w:val="00E21260"/>
    <w:rsid w:val="00E214DE"/>
    <w:rsid w:val="00E220E9"/>
    <w:rsid w:val="00E2334F"/>
    <w:rsid w:val="00E2397C"/>
    <w:rsid w:val="00E23D11"/>
    <w:rsid w:val="00E23F7A"/>
    <w:rsid w:val="00E247FB"/>
    <w:rsid w:val="00E24D45"/>
    <w:rsid w:val="00E252F7"/>
    <w:rsid w:val="00E266E3"/>
    <w:rsid w:val="00E30A67"/>
    <w:rsid w:val="00E30DCA"/>
    <w:rsid w:val="00E314B2"/>
    <w:rsid w:val="00E3178E"/>
    <w:rsid w:val="00E32CFF"/>
    <w:rsid w:val="00E32FD3"/>
    <w:rsid w:val="00E3343C"/>
    <w:rsid w:val="00E33BBF"/>
    <w:rsid w:val="00E33C14"/>
    <w:rsid w:val="00E34889"/>
    <w:rsid w:val="00E34FF6"/>
    <w:rsid w:val="00E352BE"/>
    <w:rsid w:val="00E35C8C"/>
    <w:rsid w:val="00E3615E"/>
    <w:rsid w:val="00E36FE5"/>
    <w:rsid w:val="00E4004F"/>
    <w:rsid w:val="00E406CA"/>
    <w:rsid w:val="00E40E0D"/>
    <w:rsid w:val="00E41864"/>
    <w:rsid w:val="00E42E37"/>
    <w:rsid w:val="00E43DC6"/>
    <w:rsid w:val="00E444B0"/>
    <w:rsid w:val="00E447E9"/>
    <w:rsid w:val="00E45E7F"/>
    <w:rsid w:val="00E4718C"/>
    <w:rsid w:val="00E5077B"/>
    <w:rsid w:val="00E50D54"/>
    <w:rsid w:val="00E53A2C"/>
    <w:rsid w:val="00E54158"/>
    <w:rsid w:val="00E54980"/>
    <w:rsid w:val="00E55501"/>
    <w:rsid w:val="00E55C00"/>
    <w:rsid w:val="00E55C03"/>
    <w:rsid w:val="00E56192"/>
    <w:rsid w:val="00E5778B"/>
    <w:rsid w:val="00E57C4E"/>
    <w:rsid w:val="00E57D86"/>
    <w:rsid w:val="00E613C3"/>
    <w:rsid w:val="00E61BE6"/>
    <w:rsid w:val="00E61CC9"/>
    <w:rsid w:val="00E620AE"/>
    <w:rsid w:val="00E62D84"/>
    <w:rsid w:val="00E631C9"/>
    <w:rsid w:val="00E640DA"/>
    <w:rsid w:val="00E64AE6"/>
    <w:rsid w:val="00E65BB4"/>
    <w:rsid w:val="00E65FA9"/>
    <w:rsid w:val="00E668E6"/>
    <w:rsid w:val="00E6695E"/>
    <w:rsid w:val="00E6695F"/>
    <w:rsid w:val="00E67834"/>
    <w:rsid w:val="00E67B61"/>
    <w:rsid w:val="00E700F8"/>
    <w:rsid w:val="00E70FBD"/>
    <w:rsid w:val="00E71271"/>
    <w:rsid w:val="00E721B5"/>
    <w:rsid w:val="00E72A5F"/>
    <w:rsid w:val="00E72AED"/>
    <w:rsid w:val="00E74947"/>
    <w:rsid w:val="00E755F5"/>
    <w:rsid w:val="00E75C08"/>
    <w:rsid w:val="00E77DBE"/>
    <w:rsid w:val="00E77DFA"/>
    <w:rsid w:val="00E77EC8"/>
    <w:rsid w:val="00E814F5"/>
    <w:rsid w:val="00E81885"/>
    <w:rsid w:val="00E81A69"/>
    <w:rsid w:val="00E8201A"/>
    <w:rsid w:val="00E838FC"/>
    <w:rsid w:val="00E84ABC"/>
    <w:rsid w:val="00E84DE1"/>
    <w:rsid w:val="00E84FF2"/>
    <w:rsid w:val="00E8698B"/>
    <w:rsid w:val="00E8792E"/>
    <w:rsid w:val="00E906D1"/>
    <w:rsid w:val="00E910E7"/>
    <w:rsid w:val="00E92AE0"/>
    <w:rsid w:val="00E9343E"/>
    <w:rsid w:val="00E93498"/>
    <w:rsid w:val="00E93690"/>
    <w:rsid w:val="00E93E4E"/>
    <w:rsid w:val="00E9458F"/>
    <w:rsid w:val="00E94A18"/>
    <w:rsid w:val="00E951C8"/>
    <w:rsid w:val="00E95D8F"/>
    <w:rsid w:val="00E963FB"/>
    <w:rsid w:val="00E966DD"/>
    <w:rsid w:val="00E9710F"/>
    <w:rsid w:val="00E97169"/>
    <w:rsid w:val="00E9719A"/>
    <w:rsid w:val="00E9760E"/>
    <w:rsid w:val="00E97730"/>
    <w:rsid w:val="00E97B4D"/>
    <w:rsid w:val="00E97FC6"/>
    <w:rsid w:val="00EA01A2"/>
    <w:rsid w:val="00EA01AD"/>
    <w:rsid w:val="00EA18AC"/>
    <w:rsid w:val="00EA1CC1"/>
    <w:rsid w:val="00EA2945"/>
    <w:rsid w:val="00EA32EC"/>
    <w:rsid w:val="00EA357C"/>
    <w:rsid w:val="00EA4F74"/>
    <w:rsid w:val="00EB103F"/>
    <w:rsid w:val="00EB115C"/>
    <w:rsid w:val="00EB2044"/>
    <w:rsid w:val="00EB205B"/>
    <w:rsid w:val="00EB22CB"/>
    <w:rsid w:val="00EB33C3"/>
    <w:rsid w:val="00EB5099"/>
    <w:rsid w:val="00EB6D1D"/>
    <w:rsid w:val="00EB70A2"/>
    <w:rsid w:val="00EB7C3E"/>
    <w:rsid w:val="00EC0A71"/>
    <w:rsid w:val="00EC19AE"/>
    <w:rsid w:val="00EC30C9"/>
    <w:rsid w:val="00EC43E9"/>
    <w:rsid w:val="00EC4689"/>
    <w:rsid w:val="00EC67F3"/>
    <w:rsid w:val="00EC757E"/>
    <w:rsid w:val="00EC76D5"/>
    <w:rsid w:val="00ED00C6"/>
    <w:rsid w:val="00ED0356"/>
    <w:rsid w:val="00ED09A5"/>
    <w:rsid w:val="00ED0ADE"/>
    <w:rsid w:val="00ED0CFD"/>
    <w:rsid w:val="00ED11C1"/>
    <w:rsid w:val="00ED1278"/>
    <w:rsid w:val="00ED446D"/>
    <w:rsid w:val="00ED4B49"/>
    <w:rsid w:val="00ED6B77"/>
    <w:rsid w:val="00ED6FA0"/>
    <w:rsid w:val="00ED784D"/>
    <w:rsid w:val="00ED7902"/>
    <w:rsid w:val="00EE1212"/>
    <w:rsid w:val="00EE3248"/>
    <w:rsid w:val="00EE3FBF"/>
    <w:rsid w:val="00EE5042"/>
    <w:rsid w:val="00EE51BC"/>
    <w:rsid w:val="00EE67EF"/>
    <w:rsid w:val="00EE777C"/>
    <w:rsid w:val="00EF11CF"/>
    <w:rsid w:val="00EF3336"/>
    <w:rsid w:val="00EF37D2"/>
    <w:rsid w:val="00EF39FB"/>
    <w:rsid w:val="00EF421F"/>
    <w:rsid w:val="00EF42AA"/>
    <w:rsid w:val="00EF6FBE"/>
    <w:rsid w:val="00EF72BC"/>
    <w:rsid w:val="00EF75BD"/>
    <w:rsid w:val="00EF79B8"/>
    <w:rsid w:val="00F00691"/>
    <w:rsid w:val="00F00C81"/>
    <w:rsid w:val="00F00F60"/>
    <w:rsid w:val="00F01999"/>
    <w:rsid w:val="00F01C13"/>
    <w:rsid w:val="00F02695"/>
    <w:rsid w:val="00F03030"/>
    <w:rsid w:val="00F04FE4"/>
    <w:rsid w:val="00F051BD"/>
    <w:rsid w:val="00F05362"/>
    <w:rsid w:val="00F06CBF"/>
    <w:rsid w:val="00F07B6E"/>
    <w:rsid w:val="00F109CF"/>
    <w:rsid w:val="00F12704"/>
    <w:rsid w:val="00F15293"/>
    <w:rsid w:val="00F15C6B"/>
    <w:rsid w:val="00F1667D"/>
    <w:rsid w:val="00F17C76"/>
    <w:rsid w:val="00F20066"/>
    <w:rsid w:val="00F20AAE"/>
    <w:rsid w:val="00F212DC"/>
    <w:rsid w:val="00F214EE"/>
    <w:rsid w:val="00F214F7"/>
    <w:rsid w:val="00F21CCF"/>
    <w:rsid w:val="00F21EA2"/>
    <w:rsid w:val="00F22F47"/>
    <w:rsid w:val="00F230A1"/>
    <w:rsid w:val="00F249AD"/>
    <w:rsid w:val="00F24B3C"/>
    <w:rsid w:val="00F24FF1"/>
    <w:rsid w:val="00F266C6"/>
    <w:rsid w:val="00F269EA"/>
    <w:rsid w:val="00F26F95"/>
    <w:rsid w:val="00F278A2"/>
    <w:rsid w:val="00F305A7"/>
    <w:rsid w:val="00F307CD"/>
    <w:rsid w:val="00F3139A"/>
    <w:rsid w:val="00F317E4"/>
    <w:rsid w:val="00F32330"/>
    <w:rsid w:val="00F33016"/>
    <w:rsid w:val="00F3536C"/>
    <w:rsid w:val="00F3554D"/>
    <w:rsid w:val="00F3569C"/>
    <w:rsid w:val="00F35753"/>
    <w:rsid w:val="00F35F0B"/>
    <w:rsid w:val="00F37E91"/>
    <w:rsid w:val="00F402C2"/>
    <w:rsid w:val="00F4069A"/>
    <w:rsid w:val="00F40807"/>
    <w:rsid w:val="00F41362"/>
    <w:rsid w:val="00F42A71"/>
    <w:rsid w:val="00F42C3A"/>
    <w:rsid w:val="00F43F88"/>
    <w:rsid w:val="00F47612"/>
    <w:rsid w:val="00F50606"/>
    <w:rsid w:val="00F509DD"/>
    <w:rsid w:val="00F51243"/>
    <w:rsid w:val="00F52F00"/>
    <w:rsid w:val="00F533AD"/>
    <w:rsid w:val="00F533EE"/>
    <w:rsid w:val="00F5356A"/>
    <w:rsid w:val="00F53C40"/>
    <w:rsid w:val="00F549FE"/>
    <w:rsid w:val="00F54CB7"/>
    <w:rsid w:val="00F55044"/>
    <w:rsid w:val="00F55782"/>
    <w:rsid w:val="00F55947"/>
    <w:rsid w:val="00F5644A"/>
    <w:rsid w:val="00F572EC"/>
    <w:rsid w:val="00F5798D"/>
    <w:rsid w:val="00F61675"/>
    <w:rsid w:val="00F61B36"/>
    <w:rsid w:val="00F61D90"/>
    <w:rsid w:val="00F62288"/>
    <w:rsid w:val="00F6390A"/>
    <w:rsid w:val="00F63976"/>
    <w:rsid w:val="00F6461D"/>
    <w:rsid w:val="00F64A2C"/>
    <w:rsid w:val="00F6516E"/>
    <w:rsid w:val="00F67366"/>
    <w:rsid w:val="00F676D4"/>
    <w:rsid w:val="00F6780A"/>
    <w:rsid w:val="00F67D82"/>
    <w:rsid w:val="00F70622"/>
    <w:rsid w:val="00F70A85"/>
    <w:rsid w:val="00F722F9"/>
    <w:rsid w:val="00F72875"/>
    <w:rsid w:val="00F73441"/>
    <w:rsid w:val="00F74602"/>
    <w:rsid w:val="00F755ED"/>
    <w:rsid w:val="00F7583F"/>
    <w:rsid w:val="00F76606"/>
    <w:rsid w:val="00F76ACD"/>
    <w:rsid w:val="00F76E16"/>
    <w:rsid w:val="00F770C2"/>
    <w:rsid w:val="00F77244"/>
    <w:rsid w:val="00F777C1"/>
    <w:rsid w:val="00F81C7F"/>
    <w:rsid w:val="00F81D0B"/>
    <w:rsid w:val="00F82EEE"/>
    <w:rsid w:val="00F83773"/>
    <w:rsid w:val="00F83F3A"/>
    <w:rsid w:val="00F845FF"/>
    <w:rsid w:val="00F852DB"/>
    <w:rsid w:val="00F858B0"/>
    <w:rsid w:val="00F85FA1"/>
    <w:rsid w:val="00F86DEB"/>
    <w:rsid w:val="00F907E3"/>
    <w:rsid w:val="00F90F18"/>
    <w:rsid w:val="00F91FA1"/>
    <w:rsid w:val="00F92644"/>
    <w:rsid w:val="00F93779"/>
    <w:rsid w:val="00F93925"/>
    <w:rsid w:val="00F96611"/>
    <w:rsid w:val="00F96621"/>
    <w:rsid w:val="00F97421"/>
    <w:rsid w:val="00F979CB"/>
    <w:rsid w:val="00FA037E"/>
    <w:rsid w:val="00FA072A"/>
    <w:rsid w:val="00FA0E01"/>
    <w:rsid w:val="00FA176D"/>
    <w:rsid w:val="00FA1A4B"/>
    <w:rsid w:val="00FA1C5C"/>
    <w:rsid w:val="00FA2E08"/>
    <w:rsid w:val="00FA3676"/>
    <w:rsid w:val="00FA4C46"/>
    <w:rsid w:val="00FA54C8"/>
    <w:rsid w:val="00FA59C9"/>
    <w:rsid w:val="00FA716D"/>
    <w:rsid w:val="00FA7AD2"/>
    <w:rsid w:val="00FB1BE1"/>
    <w:rsid w:val="00FB2781"/>
    <w:rsid w:val="00FB65AE"/>
    <w:rsid w:val="00FB6608"/>
    <w:rsid w:val="00FB68E3"/>
    <w:rsid w:val="00FB7E24"/>
    <w:rsid w:val="00FC00D7"/>
    <w:rsid w:val="00FC11CE"/>
    <w:rsid w:val="00FC16FD"/>
    <w:rsid w:val="00FC1DF8"/>
    <w:rsid w:val="00FC23F0"/>
    <w:rsid w:val="00FC4792"/>
    <w:rsid w:val="00FC4F36"/>
    <w:rsid w:val="00FC5C13"/>
    <w:rsid w:val="00FD05E5"/>
    <w:rsid w:val="00FD2677"/>
    <w:rsid w:val="00FD2713"/>
    <w:rsid w:val="00FD320A"/>
    <w:rsid w:val="00FD347D"/>
    <w:rsid w:val="00FD3698"/>
    <w:rsid w:val="00FD48DC"/>
    <w:rsid w:val="00FD5BDF"/>
    <w:rsid w:val="00FD5FBF"/>
    <w:rsid w:val="00FD61EF"/>
    <w:rsid w:val="00FD6CCC"/>
    <w:rsid w:val="00FD6DD6"/>
    <w:rsid w:val="00FD7ACA"/>
    <w:rsid w:val="00FE0127"/>
    <w:rsid w:val="00FE25FE"/>
    <w:rsid w:val="00FE6836"/>
    <w:rsid w:val="00FE7D9A"/>
    <w:rsid w:val="00FE7EAD"/>
    <w:rsid w:val="00FF12E1"/>
    <w:rsid w:val="00FF31D4"/>
    <w:rsid w:val="00FF3462"/>
    <w:rsid w:val="00FF3DD4"/>
    <w:rsid w:val="00FF4812"/>
    <w:rsid w:val="00FF5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AAC04"/>
  <w15:chartTrackingRefBased/>
  <w15:docId w15:val="{64D7952B-FBD3-4965-8D04-BD3BE2E44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9A3"/>
    <w:pPr>
      <w:spacing w:line="480" w:lineRule="auto"/>
      <w:ind w:firstLine="284"/>
      <w:contextualSpacing/>
      <w:jc w:val="both"/>
    </w:pPr>
    <w:rPr>
      <w:rFonts w:ascii="Times New Roman"/>
      <w:sz w:val="26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759"/>
    <w:pPr>
      <w:keepNext/>
      <w:keepLines/>
      <w:spacing w:after="0"/>
      <w:ind w:firstLine="0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aliases w:val="Citation"/>
    <w:basedOn w:val="Normal"/>
    <w:next w:val="Normal"/>
    <w:link w:val="Heading2Char"/>
    <w:uiPriority w:val="9"/>
    <w:unhideWhenUsed/>
    <w:qFormat/>
    <w:rsid w:val="009D1588"/>
    <w:pPr>
      <w:keepNext/>
      <w:keepLines/>
      <w:spacing w:before="400" w:after="360"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DE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6F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F0F"/>
  </w:style>
  <w:style w:type="paragraph" w:styleId="Footer">
    <w:name w:val="footer"/>
    <w:basedOn w:val="Normal"/>
    <w:link w:val="FooterChar"/>
    <w:uiPriority w:val="99"/>
    <w:unhideWhenUsed/>
    <w:rsid w:val="00976F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F0F"/>
  </w:style>
  <w:style w:type="paragraph" w:styleId="Caption">
    <w:name w:val="caption"/>
    <w:basedOn w:val="Normal"/>
    <w:next w:val="Normal"/>
    <w:uiPriority w:val="35"/>
    <w:semiHidden/>
    <w:unhideWhenUsed/>
    <w:qFormat/>
    <w:rsid w:val="00C13A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017D84"/>
    <w:pPr>
      <w:spacing w:after="0" w:line="240" w:lineRule="auto"/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A12490"/>
    <w:rPr>
      <w:color w:val="808080"/>
    </w:rPr>
  </w:style>
  <w:style w:type="paragraph" w:styleId="ListParagraph">
    <w:name w:val="List Paragraph"/>
    <w:basedOn w:val="Normal"/>
    <w:uiPriority w:val="34"/>
    <w:qFormat/>
    <w:rsid w:val="00CB2ADC"/>
    <w:pPr>
      <w:ind w:left="720"/>
    </w:pPr>
  </w:style>
  <w:style w:type="character" w:styleId="Hyperlink">
    <w:name w:val="Hyperlink"/>
    <w:basedOn w:val="DefaultParagraphFont"/>
    <w:uiPriority w:val="99"/>
    <w:unhideWhenUsed/>
    <w:rsid w:val="00E1673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83C54"/>
  </w:style>
  <w:style w:type="paragraph" w:styleId="Title">
    <w:name w:val="Title"/>
    <w:basedOn w:val="Normal"/>
    <w:next w:val="Normal"/>
    <w:link w:val="TitleChar"/>
    <w:uiPriority w:val="10"/>
    <w:qFormat/>
    <w:rsid w:val="00D114E5"/>
    <w:pPr>
      <w:numPr>
        <w:numId w:val="7"/>
      </w:numPr>
      <w:spacing w:before="240" w:after="240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4E5"/>
    <w:rPr>
      <w:rFonts w:ascii="Times New Roman" w:eastAsiaTheme="majorEastAsia" w:cstheme="majorBidi"/>
      <w:b/>
      <w:spacing w:val="-10"/>
      <w:kern w:val="28"/>
      <w:sz w:val="2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38C"/>
    <w:pPr>
      <w:numPr>
        <w:ilvl w:val="1"/>
        <w:numId w:val="7"/>
      </w:numPr>
      <w:spacing w:after="0"/>
    </w:pPr>
    <w:rPr>
      <w:rFonts w:eastAsiaTheme="minorEastAsia" w:cstheme="minorBidi"/>
      <w:color w:val="000000" w:themeColor="text1"/>
    </w:rPr>
  </w:style>
  <w:style w:type="character" w:customStyle="1" w:styleId="SubtitleChar">
    <w:name w:val="Subtitle Char"/>
    <w:basedOn w:val="DefaultParagraphFont"/>
    <w:link w:val="Subtitle"/>
    <w:uiPriority w:val="11"/>
    <w:rsid w:val="009F138C"/>
    <w:rPr>
      <w:rFonts w:ascii="Times New Roman" w:eastAsiaTheme="minorEastAsia" w:cstheme="minorBidi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34759"/>
    <w:rPr>
      <w:rFonts w:ascii="Times New Roman" w:eastAsiaTheme="majorEastAsia" w:cstheme="majorBidi"/>
      <w:color w:val="000000" w:themeColor="text1"/>
      <w:sz w:val="24"/>
      <w:szCs w:val="32"/>
    </w:rPr>
  </w:style>
  <w:style w:type="character" w:customStyle="1" w:styleId="Heading2Char">
    <w:name w:val="Heading 2 Char"/>
    <w:aliases w:val="Citation Char"/>
    <w:basedOn w:val="DefaultParagraphFont"/>
    <w:link w:val="Heading2"/>
    <w:uiPriority w:val="9"/>
    <w:rsid w:val="009D1588"/>
    <w:rPr>
      <w:rFonts w:ascii="Times New Roman" w:eastAsiaTheme="majorEastAsia" w:cstheme="majorBidi"/>
      <w:color w:val="000000" w:themeColor="text1"/>
      <w:sz w:val="24"/>
      <w:szCs w:val="26"/>
    </w:rPr>
  </w:style>
  <w:style w:type="paragraph" w:styleId="NormalWeb">
    <w:name w:val="Normal (Web)"/>
    <w:basedOn w:val="Normal"/>
    <w:uiPriority w:val="99"/>
    <w:semiHidden/>
    <w:unhideWhenUsed/>
    <w:rsid w:val="007D5A1A"/>
    <w:pPr>
      <w:spacing w:before="100" w:beforeAutospacing="1" w:after="100" w:afterAutospacing="1" w:line="240" w:lineRule="auto"/>
      <w:ind w:firstLine="0"/>
      <w:contextualSpacing w:val="0"/>
      <w:jc w:val="left"/>
    </w:pPr>
    <w:rPr>
      <w:rFonts w:eastAsiaTheme="minorEastAsia"/>
      <w:szCs w:val="24"/>
    </w:rPr>
  </w:style>
  <w:style w:type="paragraph" w:styleId="NoSpacing">
    <w:name w:val="No Spacing"/>
    <w:uiPriority w:val="1"/>
    <w:qFormat/>
    <w:rsid w:val="00D25FB7"/>
    <w:pPr>
      <w:spacing w:after="0" w:line="240" w:lineRule="auto"/>
      <w:contextualSpacing/>
      <w:jc w:val="both"/>
    </w:pPr>
    <w:rPr>
      <w:rFonts w:ascii="Times New Roman"/>
      <w:sz w:val="14"/>
    </w:rPr>
  </w:style>
  <w:style w:type="character" w:styleId="SubtleEmphasis">
    <w:name w:val="Subtle Emphasis"/>
    <w:basedOn w:val="DefaultParagraphFont"/>
    <w:uiPriority w:val="19"/>
    <w:qFormat/>
    <w:rsid w:val="003E0B76"/>
    <w:rPr>
      <w:i/>
      <w:iCs/>
      <w:color w:val="404040" w:themeColor="text1" w:themeTint="BF"/>
    </w:rPr>
  </w:style>
  <w:style w:type="paragraph" w:customStyle="1" w:styleId="Subsubtitle">
    <w:name w:val="Sub subtitle"/>
    <w:basedOn w:val="Subtitle"/>
    <w:next w:val="Normal"/>
    <w:link w:val="SubsubtitleChar"/>
    <w:qFormat/>
    <w:rsid w:val="003E0B76"/>
    <w:pPr>
      <w:numPr>
        <w:ilvl w:val="2"/>
      </w:numPr>
    </w:pPr>
  </w:style>
  <w:style w:type="character" w:customStyle="1" w:styleId="SubsubtitleChar">
    <w:name w:val="Sub subtitle Char"/>
    <w:basedOn w:val="SubtitleChar"/>
    <w:link w:val="Subsubtitle"/>
    <w:rsid w:val="003E0B76"/>
    <w:rPr>
      <w:rFonts w:ascii="Times New Roman" w:eastAsiaTheme="minorEastAsia" w:cstheme="minorBidi"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F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FA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1F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1F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FA1"/>
    <w:rPr>
      <w:rFonts w:asci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F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FA1"/>
    <w:rPr>
      <w:rFonts w:asci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3A85"/>
    <w:pPr>
      <w:spacing w:after="0" w:line="240" w:lineRule="auto"/>
    </w:pPr>
    <w:rPr>
      <w:rFonts w:asci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DEF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styleId="Emphasis">
    <w:name w:val="Emphasis"/>
    <w:basedOn w:val="DefaultParagraphFont"/>
    <w:uiPriority w:val="20"/>
    <w:qFormat/>
    <w:rsid w:val="00C43592"/>
    <w:rPr>
      <w:i/>
      <w:iCs/>
    </w:rPr>
  </w:style>
  <w:style w:type="character" w:styleId="Strong">
    <w:name w:val="Strong"/>
    <w:basedOn w:val="DefaultParagraphFont"/>
    <w:uiPriority w:val="22"/>
    <w:qFormat/>
    <w:rsid w:val="00AC4C82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D076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076CC"/>
    <w:rPr>
      <w:color w:val="954F72" w:themeColor="followedHyperlink"/>
      <w:u w:val="single"/>
    </w:rPr>
  </w:style>
  <w:style w:type="character" w:customStyle="1" w:styleId="st">
    <w:name w:val="st"/>
    <w:basedOn w:val="DefaultParagraphFont"/>
    <w:rsid w:val="0001026F"/>
  </w:style>
  <w:style w:type="table" w:styleId="TableGrid">
    <w:name w:val="Table Grid"/>
    <w:basedOn w:val="TableNormal"/>
    <w:uiPriority w:val="39"/>
    <w:rsid w:val="0001026F"/>
    <w:pPr>
      <w:spacing w:after="0" w:line="240" w:lineRule="auto"/>
    </w:pPr>
    <w:rPr>
      <w:rFonts w:eastAsiaTheme="minorHAnsi" w:hAnsiTheme="minorHAnsi" w:cstheme="minorBidi"/>
      <w:lang w:val="nb-NO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andtables">
    <w:name w:val="Figures and tables"/>
    <w:basedOn w:val="Normal"/>
    <w:next w:val="Normal"/>
    <w:qFormat/>
    <w:rsid w:val="00D80936"/>
    <w:pPr>
      <w:spacing w:before="360" w:after="360" w:line="240" w:lineRule="auto"/>
      <w:ind w:firstLine="0"/>
      <w:contextualSpacing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3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1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68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99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56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49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97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22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24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8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82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10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96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83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95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70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30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9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48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93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9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CDC9A9-B063-422F-8E9C-35B7D7F1A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echaud Côme</dc:creator>
  <cp:keywords/>
  <dc:description/>
  <cp:lastModifiedBy>Denechaud Côme</cp:lastModifiedBy>
  <cp:revision>2</cp:revision>
  <cp:lastPrinted>2020-06-30T11:00:00Z</cp:lastPrinted>
  <dcterms:created xsi:type="dcterms:W3CDTF">2021-05-07T13:58:00Z</dcterms:created>
  <dcterms:modified xsi:type="dcterms:W3CDTF">2021-05-07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6LEaCsFa"/&gt;&lt;style id="http://www.zotero.org/styles/ices-journal-of-marine-science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  <property fmtid="{D5CDD505-2E9C-101B-9397-08002B2CF9AE}" pid="4" name="Mendeley Recent Style Id 0_1">
    <vt:lpwstr>http://www.zotero.org/styles/chicago-author-date</vt:lpwstr>
  </property>
  <property fmtid="{D5CDD505-2E9C-101B-9397-08002B2CF9AE}" pid="5" name="Mendeley Recent Style Name 0_1">
    <vt:lpwstr>Chicago Manual of Style 17th edition (author-date)</vt:lpwstr>
  </property>
  <property fmtid="{D5CDD505-2E9C-101B-9397-08002B2CF9AE}" pid="6" name="Mendeley Recent Style Id 1_1">
    <vt:lpwstr>http://www.zotero.org/styles/harvard-cite-them-right</vt:lpwstr>
  </property>
  <property fmtid="{D5CDD505-2E9C-101B-9397-08002B2CF9AE}" pid="7" name="Mendeley Recent Style Name 1_1">
    <vt:lpwstr>Cite Them Right 10th edition - Harvard</vt:lpwstr>
  </property>
  <property fmtid="{D5CDD505-2E9C-101B-9397-08002B2CF9AE}" pid="8" name="Mendeley Recent Style Id 2_1">
    <vt:lpwstr>http://www.zotero.org/styles/ecological-applications</vt:lpwstr>
  </property>
  <property fmtid="{D5CDD505-2E9C-101B-9397-08002B2CF9AE}" pid="9" name="Mendeley Recent Style Name 2_1">
    <vt:lpwstr>Ecological Applications</vt:lpwstr>
  </property>
  <property fmtid="{D5CDD505-2E9C-101B-9397-08002B2CF9AE}" pid="10" name="Mendeley Recent Style Id 3_1">
    <vt:lpwstr>http://www.zotero.org/styles/ecological-modelling</vt:lpwstr>
  </property>
  <property fmtid="{D5CDD505-2E9C-101B-9397-08002B2CF9AE}" pid="11" name="Mendeley Recent Style Name 3_1">
    <vt:lpwstr>Ecological Modelling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deprecated)</vt:lpwstr>
  </property>
  <property fmtid="{D5CDD505-2E9C-101B-9397-08002B2CF9AE}" pid="14" name="Mendeley Recent Style Id 5_1">
    <vt:lpwstr>http://www.zotero.org/styles/ices-journal-of-marine-science</vt:lpwstr>
  </property>
  <property fmtid="{D5CDD505-2E9C-101B-9397-08002B2CF9AE}" pid="15" name="Mendeley Recent Style Name 5_1">
    <vt:lpwstr>ICES Journal of Marine Science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journal-of-animal-ecology</vt:lpwstr>
  </property>
  <property fmtid="{D5CDD505-2E9C-101B-9397-08002B2CF9AE}" pid="19" name="Mendeley Recent Style Name 7_1">
    <vt:lpwstr>Journal of Animal Ecology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scientific-reports</vt:lpwstr>
  </property>
  <property fmtid="{D5CDD505-2E9C-101B-9397-08002B2CF9AE}" pid="23" name="Mendeley Recent Style Name 9_1">
    <vt:lpwstr>Scientific Reports</vt:lpwstr>
  </property>
</Properties>
</file>